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8793" w14:textId="4F444F76" w:rsidR="00296662" w:rsidRPr="00296662" w:rsidRDefault="00296662" w:rsidP="00296662">
      <w:pPr>
        <w:rPr>
          <w:rFonts w:ascii="Times New Roman" w:hAnsi="Times New Roman" w:cs="Times New Roman"/>
        </w:rPr>
      </w:pPr>
      <w:r w:rsidRPr="00296662">
        <w:rPr>
          <w:rFonts w:ascii="Times New Roman" w:hAnsi="Times New Roman" w:cs="Times New Roman"/>
          <w:lang w:val="en-US"/>
        </w:rPr>
        <w:t xml:space="preserve">Table S1 Clinical outcomes </w:t>
      </w:r>
      <w:r w:rsidRPr="00296662">
        <w:rPr>
          <w:rFonts w:ascii="Times New Roman" w:hAnsi="Times New Roman" w:cs="Times New Roman"/>
        </w:rPr>
        <w:t>among patients with ergotamine-MOH, triptan-MOH and dual-MOH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420"/>
        <w:gridCol w:w="1627"/>
        <w:gridCol w:w="1582"/>
        <w:gridCol w:w="1603"/>
        <w:gridCol w:w="1701"/>
        <w:gridCol w:w="1276"/>
        <w:gridCol w:w="1276"/>
        <w:gridCol w:w="1226"/>
        <w:gridCol w:w="1239"/>
      </w:tblGrid>
      <w:tr w:rsidR="0069620F" w:rsidRPr="00CD5E39" w14:paraId="3265143C" w14:textId="0F1C5878" w:rsidTr="0069620F">
        <w:trPr>
          <w:tblHeader/>
        </w:trPr>
        <w:tc>
          <w:tcPr>
            <w:tcW w:w="1420" w:type="dxa"/>
            <w:vMerge w:val="restart"/>
          </w:tcPr>
          <w:p w14:paraId="5CF0B5C4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Parameters</w:t>
            </w:r>
          </w:p>
        </w:tc>
        <w:tc>
          <w:tcPr>
            <w:tcW w:w="1627" w:type="dxa"/>
            <w:vMerge w:val="restart"/>
          </w:tcPr>
          <w:p w14:paraId="197A1638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Total </w:t>
            </w:r>
          </w:p>
          <w:p w14:paraId="7BB3190A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(n=117)</w:t>
            </w:r>
          </w:p>
        </w:tc>
        <w:tc>
          <w:tcPr>
            <w:tcW w:w="1582" w:type="dxa"/>
            <w:vMerge w:val="restart"/>
          </w:tcPr>
          <w:p w14:paraId="20D48567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Ergotamine </w:t>
            </w:r>
          </w:p>
          <w:p w14:paraId="140E8222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(n=61)</w:t>
            </w:r>
          </w:p>
        </w:tc>
        <w:tc>
          <w:tcPr>
            <w:tcW w:w="1603" w:type="dxa"/>
            <w:vMerge w:val="restart"/>
          </w:tcPr>
          <w:p w14:paraId="0BA3114B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Triptans </w:t>
            </w:r>
          </w:p>
          <w:p w14:paraId="09DB33E7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(n=44)</w:t>
            </w:r>
          </w:p>
        </w:tc>
        <w:tc>
          <w:tcPr>
            <w:tcW w:w="1701" w:type="dxa"/>
            <w:vMerge w:val="restart"/>
          </w:tcPr>
          <w:p w14:paraId="3962ED99" w14:textId="77777777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Dual</w:t>
            </w: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 (n=12)</w:t>
            </w:r>
          </w:p>
        </w:tc>
        <w:tc>
          <w:tcPr>
            <w:tcW w:w="5017" w:type="dxa"/>
            <w:gridSpan w:val="4"/>
          </w:tcPr>
          <w:p w14:paraId="4D7ABEBF" w14:textId="1FE1239C" w:rsidR="0069620F" w:rsidRPr="00CD5E39" w:rsidRDefault="0069620F" w:rsidP="000E3C8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P-value</w:t>
            </w:r>
            <w:r w:rsidR="0084378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*</w:t>
            </w:r>
          </w:p>
        </w:tc>
      </w:tr>
      <w:tr w:rsidR="0069620F" w:rsidRPr="001761DC" w14:paraId="46A06E0B" w14:textId="78F48657" w:rsidTr="0069620F">
        <w:tc>
          <w:tcPr>
            <w:tcW w:w="1420" w:type="dxa"/>
            <w:vMerge/>
          </w:tcPr>
          <w:p w14:paraId="6AC606F4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627" w:type="dxa"/>
            <w:vMerge/>
          </w:tcPr>
          <w:p w14:paraId="4A05B19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582" w:type="dxa"/>
            <w:vMerge/>
          </w:tcPr>
          <w:p w14:paraId="577A6D2E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603" w:type="dxa"/>
            <w:vMerge/>
          </w:tcPr>
          <w:p w14:paraId="0EBB6591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463415B6" w14:textId="77777777" w:rsidR="0069620F" w:rsidRPr="005E1628" w:rsidRDefault="0069620F" w:rsidP="000E3C88">
            <w:pPr>
              <w:jc w:val="center"/>
              <w:rPr>
                <w:rFonts w:ascii="Times New Roman" w:hAnsi="Times New Roman" w:cs="Angsana New"/>
                <w:sz w:val="21"/>
                <w:szCs w:val="24"/>
                <w:cs/>
                <w:lang w:val="en-US"/>
              </w:rPr>
            </w:pPr>
          </w:p>
        </w:tc>
        <w:tc>
          <w:tcPr>
            <w:tcW w:w="1276" w:type="dxa"/>
          </w:tcPr>
          <w:p w14:paraId="5731BD22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Ergotamine vs triptans</w:t>
            </w:r>
          </w:p>
        </w:tc>
        <w:tc>
          <w:tcPr>
            <w:tcW w:w="1276" w:type="dxa"/>
          </w:tcPr>
          <w:p w14:paraId="2A31AF46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Ergotamine vs Dual</w:t>
            </w:r>
          </w:p>
        </w:tc>
        <w:tc>
          <w:tcPr>
            <w:tcW w:w="1226" w:type="dxa"/>
          </w:tcPr>
          <w:p w14:paraId="4F1DD5D0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Triptans vs Dual</w:t>
            </w:r>
          </w:p>
        </w:tc>
        <w:tc>
          <w:tcPr>
            <w:tcW w:w="1239" w:type="dxa"/>
          </w:tcPr>
          <w:p w14:paraId="57D2B974" w14:textId="426BC69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Overall</w:t>
            </w:r>
          </w:p>
        </w:tc>
      </w:tr>
      <w:tr w:rsidR="0069620F" w:rsidRPr="001761DC" w14:paraId="0F462F99" w14:textId="4A218F1A" w:rsidTr="004E0382">
        <w:tc>
          <w:tcPr>
            <w:tcW w:w="12950" w:type="dxa"/>
            <w:gridSpan w:val="9"/>
          </w:tcPr>
          <w:p w14:paraId="047BAADF" w14:textId="3C8722B0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IT-6, points – median (IQR)</w:t>
            </w:r>
          </w:p>
        </w:tc>
      </w:tr>
      <w:tr w:rsidR="0069620F" w:rsidRPr="001761DC" w14:paraId="53C2BB99" w14:textId="1756D8FF" w:rsidTr="0069620F">
        <w:tc>
          <w:tcPr>
            <w:tcW w:w="1420" w:type="dxa"/>
          </w:tcPr>
          <w:p w14:paraId="129CA84C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0 days</w:t>
            </w:r>
          </w:p>
        </w:tc>
        <w:tc>
          <w:tcPr>
            <w:tcW w:w="1627" w:type="dxa"/>
          </w:tcPr>
          <w:p w14:paraId="1EF1296D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0.0 (43.0, 54.0)</w:t>
            </w:r>
          </w:p>
        </w:tc>
        <w:tc>
          <w:tcPr>
            <w:tcW w:w="1582" w:type="dxa"/>
          </w:tcPr>
          <w:p w14:paraId="24CF0ED2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8.0 (43.0, 52.0)</w:t>
            </w:r>
          </w:p>
        </w:tc>
        <w:tc>
          <w:tcPr>
            <w:tcW w:w="1603" w:type="dxa"/>
          </w:tcPr>
          <w:p w14:paraId="3678480F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1.0 (43.0, 54.0)</w:t>
            </w:r>
          </w:p>
        </w:tc>
        <w:tc>
          <w:tcPr>
            <w:tcW w:w="1701" w:type="dxa"/>
          </w:tcPr>
          <w:p w14:paraId="3F714303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9.5 (41.5, 53.0)</w:t>
            </w:r>
          </w:p>
        </w:tc>
        <w:tc>
          <w:tcPr>
            <w:tcW w:w="1276" w:type="dxa"/>
          </w:tcPr>
          <w:p w14:paraId="7724A294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27</w:t>
            </w:r>
          </w:p>
        </w:tc>
        <w:tc>
          <w:tcPr>
            <w:tcW w:w="1276" w:type="dxa"/>
          </w:tcPr>
          <w:p w14:paraId="537DF576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79</w:t>
            </w:r>
          </w:p>
        </w:tc>
        <w:tc>
          <w:tcPr>
            <w:tcW w:w="1226" w:type="dxa"/>
          </w:tcPr>
          <w:p w14:paraId="223E86B6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70</w:t>
            </w:r>
          </w:p>
        </w:tc>
        <w:tc>
          <w:tcPr>
            <w:tcW w:w="1239" w:type="dxa"/>
          </w:tcPr>
          <w:p w14:paraId="79CF7A03" w14:textId="185D130A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55</w:t>
            </w:r>
          </w:p>
        </w:tc>
      </w:tr>
      <w:tr w:rsidR="0069620F" w:rsidRPr="001761DC" w14:paraId="4B72ACD4" w14:textId="2788BAF4" w:rsidTr="0069620F">
        <w:tc>
          <w:tcPr>
            <w:tcW w:w="1420" w:type="dxa"/>
          </w:tcPr>
          <w:p w14:paraId="70A3C15C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0 days</w:t>
            </w:r>
          </w:p>
        </w:tc>
        <w:tc>
          <w:tcPr>
            <w:tcW w:w="1627" w:type="dxa"/>
          </w:tcPr>
          <w:p w14:paraId="553DCC06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9.0 (42.0, 52.0)</w:t>
            </w:r>
          </w:p>
        </w:tc>
        <w:tc>
          <w:tcPr>
            <w:tcW w:w="1582" w:type="dxa"/>
          </w:tcPr>
          <w:p w14:paraId="3EC8E7B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7.0 (41.0, 50.0)</w:t>
            </w:r>
          </w:p>
        </w:tc>
        <w:tc>
          <w:tcPr>
            <w:tcW w:w="1603" w:type="dxa"/>
          </w:tcPr>
          <w:p w14:paraId="3C6DE950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9.5 (43.0, 53.0)</w:t>
            </w:r>
          </w:p>
        </w:tc>
        <w:tc>
          <w:tcPr>
            <w:tcW w:w="1701" w:type="dxa"/>
          </w:tcPr>
          <w:p w14:paraId="5F9C84BE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9.0 (40.5, 53.0)</w:t>
            </w:r>
          </w:p>
        </w:tc>
        <w:tc>
          <w:tcPr>
            <w:tcW w:w="1276" w:type="dxa"/>
          </w:tcPr>
          <w:p w14:paraId="129D4F5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12</w:t>
            </w:r>
          </w:p>
        </w:tc>
        <w:tc>
          <w:tcPr>
            <w:tcW w:w="1276" w:type="dxa"/>
          </w:tcPr>
          <w:p w14:paraId="37F92F58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79</w:t>
            </w:r>
          </w:p>
        </w:tc>
        <w:tc>
          <w:tcPr>
            <w:tcW w:w="1226" w:type="dxa"/>
          </w:tcPr>
          <w:p w14:paraId="6D9A1709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70</w:t>
            </w:r>
          </w:p>
        </w:tc>
        <w:tc>
          <w:tcPr>
            <w:tcW w:w="1239" w:type="dxa"/>
          </w:tcPr>
          <w:p w14:paraId="4378F1D7" w14:textId="2F160ECB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32</w:t>
            </w:r>
          </w:p>
        </w:tc>
      </w:tr>
      <w:tr w:rsidR="0069620F" w:rsidRPr="001761DC" w14:paraId="555D43E6" w14:textId="11E29EB9" w:rsidTr="007F2699">
        <w:tc>
          <w:tcPr>
            <w:tcW w:w="12950" w:type="dxa"/>
            <w:gridSpan w:val="9"/>
          </w:tcPr>
          <w:p w14:paraId="3DEFDBF9" w14:textId="08274818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IT-6 difference from baseline, points – median (IQR)</w:t>
            </w:r>
          </w:p>
        </w:tc>
      </w:tr>
      <w:tr w:rsidR="0069620F" w:rsidRPr="001761DC" w14:paraId="0E6346CC" w14:textId="35D6C536" w:rsidTr="0069620F">
        <w:tc>
          <w:tcPr>
            <w:tcW w:w="1420" w:type="dxa"/>
          </w:tcPr>
          <w:p w14:paraId="7602BF2B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0 days</w:t>
            </w:r>
          </w:p>
        </w:tc>
        <w:tc>
          <w:tcPr>
            <w:tcW w:w="1627" w:type="dxa"/>
          </w:tcPr>
          <w:p w14:paraId="626CD50C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.0 (5.0, 11.0)</w:t>
            </w:r>
          </w:p>
        </w:tc>
        <w:tc>
          <w:tcPr>
            <w:tcW w:w="1582" w:type="dxa"/>
          </w:tcPr>
          <w:p w14:paraId="04361417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.0 (4.0, 7.0)</w:t>
            </w:r>
          </w:p>
        </w:tc>
        <w:tc>
          <w:tcPr>
            <w:tcW w:w="1603" w:type="dxa"/>
          </w:tcPr>
          <w:p w14:paraId="29AD6AF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.5 (5.0, 13.5)</w:t>
            </w:r>
          </w:p>
        </w:tc>
        <w:tc>
          <w:tcPr>
            <w:tcW w:w="1701" w:type="dxa"/>
          </w:tcPr>
          <w:p w14:paraId="7CED001C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3.0 (8.5, 19.0)</w:t>
            </w:r>
          </w:p>
        </w:tc>
        <w:tc>
          <w:tcPr>
            <w:tcW w:w="1276" w:type="dxa"/>
          </w:tcPr>
          <w:p w14:paraId="2B2A1A79" w14:textId="36A78179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094667CE" w14:textId="262C907A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</w:t>
            </w:r>
            <w:r w:rsidR="0069620F">
              <w:rPr>
                <w:rFonts w:ascii="Times New Roman" w:hAnsi="Times New Roman" w:cs="Times New Roman"/>
                <w:sz w:val="21"/>
                <w:szCs w:val="24"/>
              </w:rPr>
              <w:t>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26" w:type="dxa"/>
          </w:tcPr>
          <w:p w14:paraId="6D090720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7</w:t>
            </w:r>
          </w:p>
        </w:tc>
        <w:tc>
          <w:tcPr>
            <w:tcW w:w="1239" w:type="dxa"/>
          </w:tcPr>
          <w:p w14:paraId="0B5875B9" w14:textId="63D5D789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9620F" w:rsidRPr="001761DC" w14:paraId="4E7C4C58" w14:textId="5BA8EA29" w:rsidTr="0069620F">
        <w:tc>
          <w:tcPr>
            <w:tcW w:w="1420" w:type="dxa"/>
          </w:tcPr>
          <w:p w14:paraId="119FB071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0 days</w:t>
            </w:r>
          </w:p>
        </w:tc>
        <w:tc>
          <w:tcPr>
            <w:tcW w:w="1627" w:type="dxa"/>
          </w:tcPr>
          <w:p w14:paraId="36409899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7.0 (6.0, 13.0)</w:t>
            </w:r>
          </w:p>
        </w:tc>
        <w:tc>
          <w:tcPr>
            <w:tcW w:w="1582" w:type="dxa"/>
          </w:tcPr>
          <w:p w14:paraId="672AEC3D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7.0 (6.0, 10.0)</w:t>
            </w:r>
          </w:p>
        </w:tc>
        <w:tc>
          <w:tcPr>
            <w:tcW w:w="1603" w:type="dxa"/>
          </w:tcPr>
          <w:p w14:paraId="74B5C503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7.0 (7.0, 13.0)</w:t>
            </w:r>
          </w:p>
        </w:tc>
        <w:tc>
          <w:tcPr>
            <w:tcW w:w="1701" w:type="dxa"/>
          </w:tcPr>
          <w:p w14:paraId="7C53F0A8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4.5 (9.0, 21.0)</w:t>
            </w:r>
          </w:p>
        </w:tc>
        <w:tc>
          <w:tcPr>
            <w:tcW w:w="1276" w:type="dxa"/>
          </w:tcPr>
          <w:p w14:paraId="3B4464E0" w14:textId="3A202741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</w:t>
            </w:r>
            <w:r w:rsidR="00C82E78">
              <w:rPr>
                <w:rFonts w:ascii="Times New Roman" w:hAnsi="Times New Roman" w:cs="Times New Roman"/>
                <w:sz w:val="21"/>
                <w:szCs w:val="24"/>
              </w:rPr>
              <w:t>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49DECB5A" w14:textId="187045A5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</w:t>
            </w:r>
            <w:r w:rsidR="0069620F">
              <w:rPr>
                <w:rFonts w:ascii="Times New Roman" w:hAnsi="Times New Roman" w:cs="Times New Roman"/>
                <w:sz w:val="21"/>
                <w:szCs w:val="24"/>
              </w:rPr>
              <w:t>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26" w:type="dxa"/>
          </w:tcPr>
          <w:p w14:paraId="032C1DB5" w14:textId="7283528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</w:t>
            </w:r>
            <w:r w:rsidR="00C82E78">
              <w:rPr>
                <w:rFonts w:ascii="Times New Roman" w:hAnsi="Times New Roman" w:cs="Times New Roman"/>
                <w:sz w:val="21"/>
                <w:szCs w:val="24"/>
              </w:rPr>
              <w:t>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39" w:type="dxa"/>
          </w:tcPr>
          <w:p w14:paraId="7A2C0A52" w14:textId="1DBA8AEC" w:rsidR="0069620F" w:rsidRDefault="0000768A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0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9620F" w:rsidRPr="001761DC" w14:paraId="6A45EC61" w14:textId="0694ED6B" w:rsidTr="004B2FB5">
        <w:tc>
          <w:tcPr>
            <w:tcW w:w="12950" w:type="dxa"/>
            <w:gridSpan w:val="9"/>
          </w:tcPr>
          <w:p w14:paraId="1A64DEA4" w14:textId="6782905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eadache days per months, days – median (IQR)</w:t>
            </w:r>
          </w:p>
        </w:tc>
      </w:tr>
      <w:tr w:rsidR="0069620F" w:rsidRPr="001761DC" w14:paraId="08A8B792" w14:textId="2ABDF8F8" w:rsidTr="0069620F">
        <w:tc>
          <w:tcPr>
            <w:tcW w:w="1420" w:type="dxa"/>
          </w:tcPr>
          <w:p w14:paraId="178A2E11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0 days</w:t>
            </w:r>
          </w:p>
        </w:tc>
        <w:tc>
          <w:tcPr>
            <w:tcW w:w="1627" w:type="dxa"/>
          </w:tcPr>
          <w:p w14:paraId="2B15FA13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.0 (5.0, 8.0)</w:t>
            </w:r>
          </w:p>
        </w:tc>
        <w:tc>
          <w:tcPr>
            <w:tcW w:w="1582" w:type="dxa"/>
          </w:tcPr>
          <w:p w14:paraId="052771B7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.0 (5.0, 9.0)</w:t>
            </w:r>
          </w:p>
        </w:tc>
        <w:tc>
          <w:tcPr>
            <w:tcW w:w="1603" w:type="dxa"/>
          </w:tcPr>
          <w:p w14:paraId="55421F8B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7.0 (4.5, 8.0)</w:t>
            </w:r>
          </w:p>
        </w:tc>
        <w:tc>
          <w:tcPr>
            <w:tcW w:w="1701" w:type="dxa"/>
          </w:tcPr>
          <w:p w14:paraId="64C0FBD3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.0 (4.0, 8.0)</w:t>
            </w:r>
          </w:p>
        </w:tc>
        <w:tc>
          <w:tcPr>
            <w:tcW w:w="1276" w:type="dxa"/>
          </w:tcPr>
          <w:p w14:paraId="5A89AFCF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89</w:t>
            </w:r>
          </w:p>
        </w:tc>
        <w:tc>
          <w:tcPr>
            <w:tcW w:w="1276" w:type="dxa"/>
          </w:tcPr>
          <w:p w14:paraId="6F2A7016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40</w:t>
            </w:r>
          </w:p>
        </w:tc>
        <w:tc>
          <w:tcPr>
            <w:tcW w:w="1226" w:type="dxa"/>
          </w:tcPr>
          <w:p w14:paraId="4A1AFEAB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37</w:t>
            </w:r>
          </w:p>
        </w:tc>
        <w:tc>
          <w:tcPr>
            <w:tcW w:w="1239" w:type="dxa"/>
          </w:tcPr>
          <w:p w14:paraId="55050F32" w14:textId="604DE20F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66</w:t>
            </w:r>
          </w:p>
        </w:tc>
      </w:tr>
      <w:tr w:rsidR="0069620F" w:rsidRPr="001761DC" w14:paraId="6866AA8B" w14:textId="3E24C77B" w:rsidTr="0069620F">
        <w:tc>
          <w:tcPr>
            <w:tcW w:w="1420" w:type="dxa"/>
          </w:tcPr>
          <w:p w14:paraId="4B972086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0 days</w:t>
            </w:r>
          </w:p>
        </w:tc>
        <w:tc>
          <w:tcPr>
            <w:tcW w:w="1627" w:type="dxa"/>
          </w:tcPr>
          <w:p w14:paraId="7FC78F44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.0 (4.0, 7.0)</w:t>
            </w:r>
          </w:p>
        </w:tc>
        <w:tc>
          <w:tcPr>
            <w:tcW w:w="1582" w:type="dxa"/>
          </w:tcPr>
          <w:p w14:paraId="25D014B2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.0 (4.0, 7.0)</w:t>
            </w:r>
          </w:p>
        </w:tc>
        <w:tc>
          <w:tcPr>
            <w:tcW w:w="1603" w:type="dxa"/>
          </w:tcPr>
          <w:p w14:paraId="3AB6C73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.0 (4.0, 7.0)</w:t>
            </w:r>
          </w:p>
        </w:tc>
        <w:tc>
          <w:tcPr>
            <w:tcW w:w="1701" w:type="dxa"/>
          </w:tcPr>
          <w:p w14:paraId="11050E3B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.5 (3.0, 6.0)</w:t>
            </w:r>
          </w:p>
        </w:tc>
        <w:tc>
          <w:tcPr>
            <w:tcW w:w="1276" w:type="dxa"/>
          </w:tcPr>
          <w:p w14:paraId="09FF95F9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55</w:t>
            </w:r>
          </w:p>
        </w:tc>
        <w:tc>
          <w:tcPr>
            <w:tcW w:w="1276" w:type="dxa"/>
          </w:tcPr>
          <w:p w14:paraId="2D292F33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19</w:t>
            </w:r>
          </w:p>
        </w:tc>
        <w:tc>
          <w:tcPr>
            <w:tcW w:w="1226" w:type="dxa"/>
          </w:tcPr>
          <w:p w14:paraId="200484C8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9</w:t>
            </w:r>
          </w:p>
        </w:tc>
        <w:tc>
          <w:tcPr>
            <w:tcW w:w="1239" w:type="dxa"/>
          </w:tcPr>
          <w:p w14:paraId="24059D1E" w14:textId="23DFED8A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25</w:t>
            </w:r>
          </w:p>
        </w:tc>
      </w:tr>
      <w:tr w:rsidR="0069620F" w:rsidRPr="001761DC" w14:paraId="163AE060" w14:textId="06693CCD" w:rsidTr="000E7189">
        <w:tc>
          <w:tcPr>
            <w:tcW w:w="12950" w:type="dxa"/>
            <w:gridSpan w:val="9"/>
          </w:tcPr>
          <w:p w14:paraId="0E4E4118" w14:textId="6821F7EA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eadache days per months difference from baseline, days – median (IQR)</w:t>
            </w:r>
          </w:p>
        </w:tc>
      </w:tr>
      <w:tr w:rsidR="0069620F" w:rsidRPr="001761DC" w14:paraId="104BC5AD" w14:textId="6B23E72B" w:rsidTr="0069620F">
        <w:tc>
          <w:tcPr>
            <w:tcW w:w="1420" w:type="dxa"/>
          </w:tcPr>
          <w:p w14:paraId="6BBE7872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0 days</w:t>
            </w:r>
          </w:p>
        </w:tc>
        <w:tc>
          <w:tcPr>
            <w:tcW w:w="1627" w:type="dxa"/>
          </w:tcPr>
          <w:p w14:paraId="051FA8C0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1.0 (9.0, 13.0)</w:t>
            </w:r>
          </w:p>
        </w:tc>
        <w:tc>
          <w:tcPr>
            <w:tcW w:w="1582" w:type="dxa"/>
          </w:tcPr>
          <w:p w14:paraId="2A9980A1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1.0 (8.0, 13.0)</w:t>
            </w:r>
          </w:p>
        </w:tc>
        <w:tc>
          <w:tcPr>
            <w:tcW w:w="1603" w:type="dxa"/>
          </w:tcPr>
          <w:p w14:paraId="5DE860C6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0.5 (9.0, 12.0)</w:t>
            </w:r>
          </w:p>
        </w:tc>
        <w:tc>
          <w:tcPr>
            <w:tcW w:w="1701" w:type="dxa"/>
          </w:tcPr>
          <w:p w14:paraId="36D5864A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1.5 (11.0, 12.5)</w:t>
            </w:r>
          </w:p>
        </w:tc>
        <w:tc>
          <w:tcPr>
            <w:tcW w:w="1276" w:type="dxa"/>
          </w:tcPr>
          <w:p w14:paraId="388D901D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55</w:t>
            </w:r>
          </w:p>
        </w:tc>
        <w:tc>
          <w:tcPr>
            <w:tcW w:w="1276" w:type="dxa"/>
          </w:tcPr>
          <w:p w14:paraId="29DE6A19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56</w:t>
            </w:r>
          </w:p>
        </w:tc>
        <w:tc>
          <w:tcPr>
            <w:tcW w:w="1226" w:type="dxa"/>
          </w:tcPr>
          <w:p w14:paraId="54991873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22</w:t>
            </w:r>
          </w:p>
        </w:tc>
        <w:tc>
          <w:tcPr>
            <w:tcW w:w="1239" w:type="dxa"/>
          </w:tcPr>
          <w:p w14:paraId="5B685854" w14:textId="6D96D4E8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54</w:t>
            </w:r>
          </w:p>
        </w:tc>
      </w:tr>
      <w:tr w:rsidR="0069620F" w:rsidRPr="001761DC" w14:paraId="47F5615C" w14:textId="4D116428" w:rsidTr="0069620F">
        <w:tc>
          <w:tcPr>
            <w:tcW w:w="1420" w:type="dxa"/>
          </w:tcPr>
          <w:p w14:paraId="45EB45C7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0 days</w:t>
            </w:r>
          </w:p>
        </w:tc>
        <w:tc>
          <w:tcPr>
            <w:tcW w:w="1627" w:type="dxa"/>
          </w:tcPr>
          <w:p w14:paraId="6DE0CB84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2.0 (10.0, 14.0)</w:t>
            </w:r>
          </w:p>
        </w:tc>
        <w:tc>
          <w:tcPr>
            <w:tcW w:w="1582" w:type="dxa"/>
          </w:tcPr>
          <w:p w14:paraId="63EC7A31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2.0 (10.0, 14.0)</w:t>
            </w:r>
          </w:p>
        </w:tc>
        <w:tc>
          <w:tcPr>
            <w:tcW w:w="1603" w:type="dxa"/>
          </w:tcPr>
          <w:p w14:paraId="021891BB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1.5 (9.0, 13.0)</w:t>
            </w:r>
          </w:p>
        </w:tc>
        <w:tc>
          <w:tcPr>
            <w:tcW w:w="1701" w:type="dxa"/>
          </w:tcPr>
          <w:p w14:paraId="039B63F1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2.5 (11.5, 14.0)</w:t>
            </w:r>
          </w:p>
        </w:tc>
        <w:tc>
          <w:tcPr>
            <w:tcW w:w="1276" w:type="dxa"/>
          </w:tcPr>
          <w:p w14:paraId="7B55C015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37</w:t>
            </w:r>
          </w:p>
        </w:tc>
        <w:tc>
          <w:tcPr>
            <w:tcW w:w="1276" w:type="dxa"/>
          </w:tcPr>
          <w:p w14:paraId="23B6EAEB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31</w:t>
            </w:r>
          </w:p>
        </w:tc>
        <w:tc>
          <w:tcPr>
            <w:tcW w:w="1226" w:type="dxa"/>
          </w:tcPr>
          <w:p w14:paraId="3B5F0952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10</w:t>
            </w:r>
          </w:p>
        </w:tc>
        <w:tc>
          <w:tcPr>
            <w:tcW w:w="1239" w:type="dxa"/>
          </w:tcPr>
          <w:p w14:paraId="2F3C43F9" w14:textId="7BC0D794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26</w:t>
            </w:r>
          </w:p>
        </w:tc>
      </w:tr>
      <w:tr w:rsidR="0069620F" w:rsidRPr="001761DC" w14:paraId="55BEA167" w14:textId="36088172" w:rsidTr="0069620F">
        <w:tc>
          <w:tcPr>
            <w:tcW w:w="1420" w:type="dxa"/>
          </w:tcPr>
          <w:p w14:paraId="6EF515AE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tisfaction, points – median (IQR)</w:t>
            </w:r>
          </w:p>
        </w:tc>
        <w:tc>
          <w:tcPr>
            <w:tcW w:w="1627" w:type="dxa"/>
          </w:tcPr>
          <w:p w14:paraId="4B4DB9CF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8.0 (8.0, 9.0)</w:t>
            </w:r>
          </w:p>
        </w:tc>
        <w:tc>
          <w:tcPr>
            <w:tcW w:w="1582" w:type="dxa"/>
          </w:tcPr>
          <w:p w14:paraId="7FDE0EF1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8.0 (8.0, 9.0)</w:t>
            </w:r>
          </w:p>
        </w:tc>
        <w:tc>
          <w:tcPr>
            <w:tcW w:w="1603" w:type="dxa"/>
          </w:tcPr>
          <w:p w14:paraId="04F01E1A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8.0 (8.0, 9.0)</w:t>
            </w:r>
          </w:p>
        </w:tc>
        <w:tc>
          <w:tcPr>
            <w:tcW w:w="1701" w:type="dxa"/>
          </w:tcPr>
          <w:p w14:paraId="0ABF8A50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8.0 (8.0, 9.0)</w:t>
            </w:r>
          </w:p>
        </w:tc>
        <w:tc>
          <w:tcPr>
            <w:tcW w:w="1276" w:type="dxa"/>
          </w:tcPr>
          <w:p w14:paraId="7129E1BF" w14:textId="77777777" w:rsidR="0069620F" w:rsidRPr="001761DC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.00</w:t>
            </w:r>
          </w:p>
        </w:tc>
        <w:tc>
          <w:tcPr>
            <w:tcW w:w="1276" w:type="dxa"/>
          </w:tcPr>
          <w:p w14:paraId="6EC64F8D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.00</w:t>
            </w:r>
          </w:p>
        </w:tc>
        <w:tc>
          <w:tcPr>
            <w:tcW w:w="1226" w:type="dxa"/>
          </w:tcPr>
          <w:p w14:paraId="48E6B51B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.00</w:t>
            </w:r>
          </w:p>
        </w:tc>
        <w:tc>
          <w:tcPr>
            <w:tcW w:w="1239" w:type="dxa"/>
          </w:tcPr>
          <w:p w14:paraId="7F5AD205" w14:textId="51E4003F" w:rsidR="00843789" w:rsidRPr="00843789" w:rsidRDefault="00843789" w:rsidP="00843789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98</w:t>
            </w:r>
          </w:p>
        </w:tc>
      </w:tr>
      <w:tr w:rsidR="0069620F" w:rsidRPr="001761DC" w14:paraId="5626FEDD" w14:textId="5A380153" w:rsidTr="004E223F">
        <w:tc>
          <w:tcPr>
            <w:tcW w:w="12950" w:type="dxa"/>
            <w:gridSpan w:val="9"/>
          </w:tcPr>
          <w:p w14:paraId="3197C291" w14:textId="10BF407B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MOH recurrence</w:t>
            </w:r>
          </w:p>
        </w:tc>
      </w:tr>
      <w:tr w:rsidR="0069620F" w:rsidRPr="001761DC" w14:paraId="3ED31F22" w14:textId="2610005B" w:rsidTr="0069620F">
        <w:tc>
          <w:tcPr>
            <w:tcW w:w="1420" w:type="dxa"/>
          </w:tcPr>
          <w:p w14:paraId="310C3EA6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MOH recurrence within 12 months– n (%)</w:t>
            </w:r>
          </w:p>
        </w:tc>
        <w:tc>
          <w:tcPr>
            <w:tcW w:w="1627" w:type="dxa"/>
          </w:tcPr>
          <w:p w14:paraId="3DCC4264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0 (34.2)</w:t>
            </w:r>
          </w:p>
        </w:tc>
        <w:tc>
          <w:tcPr>
            <w:tcW w:w="1582" w:type="dxa"/>
          </w:tcPr>
          <w:p w14:paraId="601BD93B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23 (37.7)</w:t>
            </w:r>
          </w:p>
        </w:tc>
        <w:tc>
          <w:tcPr>
            <w:tcW w:w="1603" w:type="dxa"/>
          </w:tcPr>
          <w:p w14:paraId="2769A3A5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8 (18.2)</w:t>
            </w:r>
          </w:p>
        </w:tc>
        <w:tc>
          <w:tcPr>
            <w:tcW w:w="1701" w:type="dxa"/>
          </w:tcPr>
          <w:p w14:paraId="1AB7CA69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9 (75.0)</w:t>
            </w:r>
          </w:p>
        </w:tc>
        <w:tc>
          <w:tcPr>
            <w:tcW w:w="1276" w:type="dxa"/>
          </w:tcPr>
          <w:p w14:paraId="17DCCCFA" w14:textId="3301F2E4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</w:t>
            </w:r>
            <w:r w:rsidR="00843789">
              <w:rPr>
                <w:rFonts w:ascii="Times New Roman" w:hAnsi="Times New Roman" w:cs="Times New Roman"/>
                <w:sz w:val="21"/>
                <w:szCs w:val="24"/>
              </w:rPr>
              <w:t>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0CB05A75" w14:textId="64C1A015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</w:t>
            </w:r>
            <w:r w:rsidR="00843789">
              <w:rPr>
                <w:rFonts w:ascii="Times New Roman" w:hAnsi="Times New Roman" w:cs="Times New Roman"/>
                <w:sz w:val="21"/>
                <w:szCs w:val="24"/>
              </w:rPr>
              <w:t>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26" w:type="dxa"/>
          </w:tcPr>
          <w:p w14:paraId="648AE07E" w14:textId="732732F2" w:rsidR="0069620F" w:rsidRPr="00E51B5E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&lt;0.</w:t>
            </w:r>
            <w:r w:rsidR="00843789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39" w:type="dxa"/>
          </w:tcPr>
          <w:p w14:paraId="4EEA6811" w14:textId="0FF5CD68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9620F" w:rsidRPr="001761DC" w14:paraId="5A1E3F7A" w14:textId="11A7392F" w:rsidTr="0069620F">
        <w:tc>
          <w:tcPr>
            <w:tcW w:w="1420" w:type="dxa"/>
          </w:tcPr>
          <w:p w14:paraId="445E41A1" w14:textId="77777777" w:rsidR="0069620F" w:rsidRDefault="0069620F" w:rsidP="000E3C88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Time to MOH recurrence, days – median (IQR)</w:t>
            </w:r>
          </w:p>
        </w:tc>
        <w:tc>
          <w:tcPr>
            <w:tcW w:w="1627" w:type="dxa"/>
          </w:tcPr>
          <w:p w14:paraId="6F089501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46.0 (94.5, 205.5)</w:t>
            </w:r>
          </w:p>
        </w:tc>
        <w:tc>
          <w:tcPr>
            <w:tcW w:w="1582" w:type="dxa"/>
          </w:tcPr>
          <w:p w14:paraId="37492733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60.0 (100.0, 220.0)</w:t>
            </w:r>
          </w:p>
        </w:tc>
        <w:tc>
          <w:tcPr>
            <w:tcW w:w="1603" w:type="dxa"/>
          </w:tcPr>
          <w:p w14:paraId="0C718F4B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84.0 (163.0, 201.5)</w:t>
            </w:r>
          </w:p>
        </w:tc>
        <w:tc>
          <w:tcPr>
            <w:tcW w:w="1701" w:type="dxa"/>
          </w:tcPr>
          <w:p w14:paraId="7B92F9D3" w14:textId="77777777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91.0 (82.0, 120.0)</w:t>
            </w:r>
          </w:p>
        </w:tc>
        <w:tc>
          <w:tcPr>
            <w:tcW w:w="1276" w:type="dxa"/>
          </w:tcPr>
          <w:p w14:paraId="5086FBBA" w14:textId="6CCFD364" w:rsidR="0069620F" w:rsidRDefault="0069620F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</w:t>
            </w:r>
            <w:r w:rsidR="00843789">
              <w:rPr>
                <w:rFonts w:ascii="Times New Roman" w:hAnsi="Times New Roman" w:cs="Times New Roman"/>
                <w:sz w:val="21"/>
                <w:szCs w:val="24"/>
              </w:rPr>
              <w:t>0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14:paraId="6573F3F2" w14:textId="7BED96DD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26" w:type="dxa"/>
          </w:tcPr>
          <w:p w14:paraId="2C6281E7" w14:textId="41DA6EA4" w:rsidR="0069620F" w:rsidRDefault="00843789" w:rsidP="000E3C88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39" w:type="dxa"/>
          </w:tcPr>
          <w:p w14:paraId="57496DDB" w14:textId="73D365D0" w:rsidR="00843789" w:rsidRPr="00843789" w:rsidRDefault="00843789" w:rsidP="00C82E78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&lt;0.001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</w:tbl>
    <w:p w14:paraId="246E5F5C" w14:textId="3604A063" w:rsidR="00843789" w:rsidRDefault="00843789" w:rsidP="00843789">
      <w:pPr>
        <w:pStyle w:val="Body"/>
        <w:widowControl w:val="0"/>
        <w:spacing w:after="160"/>
        <w:rPr>
          <w:rFonts w:cs="Times New Roman"/>
          <w:sz w:val="20"/>
          <w:szCs w:val="20"/>
          <w:lang w:val="en-US"/>
        </w:rPr>
      </w:pPr>
      <w:r w:rsidRPr="00843789">
        <w:rPr>
          <w:rFonts w:cs="Times New Roman"/>
          <w:sz w:val="20"/>
          <w:szCs w:val="20"/>
        </w:rPr>
        <w:t xml:space="preserve">* </w:t>
      </w:r>
      <w:r w:rsidRPr="00843789">
        <w:rPr>
          <w:rFonts w:cs="Times New Roman"/>
          <w:sz w:val="20"/>
          <w:szCs w:val="20"/>
          <w:lang w:val="en-US"/>
        </w:rPr>
        <w:t xml:space="preserve">Pairwise comparison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 xml:space="preserve">-values were Bonferroni-adjusted, with a significance threshold of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 xml:space="preserve"> &lt; 0.02. For overall comparisons, a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>-value &lt; 0.05 was considered statistically significant.</w:t>
      </w:r>
    </w:p>
    <w:p w14:paraId="56CA1194" w14:textId="2E6BE4CD" w:rsidR="00C82E78" w:rsidRPr="00843789" w:rsidRDefault="00C82E78" w:rsidP="00843789">
      <w:pPr>
        <w:pStyle w:val="Body"/>
        <w:widowControl w:val="0"/>
        <w:spacing w:after="160"/>
        <w:rPr>
          <w:rFonts w:cs="Times New Roman"/>
          <w:sz w:val="20"/>
          <w:szCs w:val="20"/>
          <w:lang w:val="en-US"/>
        </w:rPr>
      </w:pPr>
      <w:r w:rsidRPr="00901BF5">
        <w:rPr>
          <w:rFonts w:cs="Times New Roman"/>
          <w:color w:val="auto"/>
          <w:sz w:val="20"/>
          <w:szCs w:val="20"/>
          <w:vertAlign w:val="superscript"/>
          <w:lang w:val="en-US"/>
        </w:rPr>
        <w:t>†</w:t>
      </w:r>
      <w:r>
        <w:rPr>
          <w:rFonts w:cs="Times New Roman"/>
          <w:color w:val="auto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color w:val="auto"/>
          <w:sz w:val="20"/>
          <w:szCs w:val="20"/>
          <w:lang w:val="en-US"/>
        </w:rPr>
        <w:t>Statistically significant</w:t>
      </w:r>
    </w:p>
    <w:p w14:paraId="40F24D23" w14:textId="77CF2AC1" w:rsidR="006C4A62" w:rsidRPr="00C82E78" w:rsidRDefault="00296662">
      <w:pPr>
        <w:rPr>
          <w:rFonts w:ascii="Times New Roman" w:hAnsi="Times New Roman" w:cs="Times New Roman"/>
          <w:sz w:val="20"/>
          <w:szCs w:val="22"/>
        </w:rPr>
      </w:pPr>
      <w:r w:rsidRPr="00843789">
        <w:rPr>
          <w:rFonts w:ascii="Times New Roman" w:hAnsi="Times New Roman" w:cs="Times New Roman"/>
          <w:b/>
          <w:bCs/>
          <w:sz w:val="20"/>
          <w:szCs w:val="22"/>
        </w:rPr>
        <w:t>Abbreviations</w:t>
      </w:r>
      <w:r w:rsidR="00E3472A" w:rsidRPr="00843789">
        <w:rPr>
          <w:rFonts w:ascii="Times New Roman" w:hAnsi="Times New Roman" w:cs="Times New Roman"/>
          <w:b/>
          <w:bCs/>
          <w:sz w:val="20"/>
          <w:szCs w:val="22"/>
        </w:rPr>
        <w:t xml:space="preserve">: </w:t>
      </w:r>
      <w:r w:rsidRPr="00843789">
        <w:rPr>
          <w:rFonts w:ascii="Times New Roman" w:hAnsi="Times New Roman" w:cs="Times New Roman"/>
          <w:sz w:val="20"/>
          <w:szCs w:val="22"/>
        </w:rPr>
        <w:t>HIT-6; Headache Impact Test-6, IQR; interquartile rang</w:t>
      </w:r>
      <w:r w:rsidR="00E3472A" w:rsidRPr="00843789">
        <w:rPr>
          <w:rFonts w:ascii="Times New Roman" w:hAnsi="Times New Roman" w:cs="Times New Roman"/>
          <w:sz w:val="20"/>
          <w:szCs w:val="22"/>
        </w:rPr>
        <w:t>e</w:t>
      </w:r>
      <w:r w:rsidRPr="00843789">
        <w:rPr>
          <w:rFonts w:ascii="Times New Roman" w:hAnsi="Times New Roman" w:cs="Times New Roman"/>
          <w:sz w:val="20"/>
          <w:szCs w:val="22"/>
        </w:rPr>
        <w:t>, MOH; medication overused headache.</w:t>
      </w:r>
      <w:r w:rsidR="006C4A62">
        <w:br w:type="page"/>
      </w:r>
    </w:p>
    <w:p w14:paraId="1A1ABA6F" w14:textId="36A9A089" w:rsidR="00186AFA" w:rsidRDefault="006C4A62">
      <w:pPr>
        <w:rPr>
          <w:rFonts w:ascii="Times New Roman" w:hAnsi="Times New Roman" w:cs="Times New Roman"/>
        </w:rPr>
      </w:pPr>
      <w:r w:rsidRPr="006C4A62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/>
        </w:rPr>
        <w:t xml:space="preserve">e S2 </w:t>
      </w:r>
      <w:r w:rsidR="000479FB">
        <w:rPr>
          <w:rFonts w:ascii="Times New Roman" w:hAnsi="Times New Roman" w:cs="Times New Roman"/>
        </w:rPr>
        <w:t xml:space="preserve">HIT-6 </w:t>
      </w:r>
      <w:r>
        <w:rPr>
          <w:rFonts w:ascii="Times New Roman" w:hAnsi="Times New Roman" w:cs="Times New Roman"/>
        </w:rPr>
        <w:t>improvement stratified by follow-up duration</w:t>
      </w:r>
      <w:r w:rsidR="00D54C67">
        <w:rPr>
          <w:rFonts w:ascii="Times New Roman" w:hAnsi="Times New Roman" w:cs="Times New Roman"/>
        </w:rPr>
        <w:t xml:space="preserve"> </w:t>
      </w:r>
      <w:r w:rsidR="00D54C67">
        <w:rPr>
          <w:rFonts w:ascii="Times New Roman" w:hAnsi="Times New Roman" w:cs="Times New Roman"/>
        </w:rPr>
        <w:t>compared to baseline</w:t>
      </w:r>
    </w:p>
    <w:tbl>
      <w:tblPr>
        <w:tblStyle w:val="TableGrid"/>
        <w:tblW w:w="10361" w:type="dxa"/>
        <w:tblLook w:val="04A0" w:firstRow="1" w:lastRow="0" w:firstColumn="1" w:lastColumn="0" w:noHBand="0" w:noVBand="1"/>
      </w:tblPr>
      <w:tblGrid>
        <w:gridCol w:w="2562"/>
        <w:gridCol w:w="2552"/>
        <w:gridCol w:w="2562"/>
        <w:gridCol w:w="2685"/>
      </w:tblGrid>
      <w:tr w:rsidR="000479FB" w:rsidRPr="00E3472A" w14:paraId="224F5F0B" w14:textId="77777777" w:rsidTr="000479FB">
        <w:tc>
          <w:tcPr>
            <w:tcW w:w="2562" w:type="dxa"/>
          </w:tcPr>
          <w:p w14:paraId="49F0E8D8" w14:textId="0CC7996F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– median (IQR)</w:t>
            </w:r>
          </w:p>
        </w:tc>
        <w:tc>
          <w:tcPr>
            <w:tcW w:w="2552" w:type="dxa"/>
          </w:tcPr>
          <w:p w14:paraId="3A218EB2" w14:textId="4A184EAD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-6 (points)</w:t>
            </w:r>
          </w:p>
        </w:tc>
        <w:tc>
          <w:tcPr>
            <w:tcW w:w="2562" w:type="dxa"/>
          </w:tcPr>
          <w:p w14:paraId="346C0F8B" w14:textId="0549B1E8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85" w:type="dxa"/>
          </w:tcPr>
          <w:p w14:paraId="309D08E9" w14:textId="241E83A6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-6 difference (points)</w:t>
            </w:r>
          </w:p>
        </w:tc>
      </w:tr>
      <w:tr w:rsidR="000479FB" w:rsidRPr="00E3472A" w14:paraId="492C2E3A" w14:textId="42934358" w:rsidTr="000479FB">
        <w:tc>
          <w:tcPr>
            <w:tcW w:w="10361" w:type="dxa"/>
            <w:gridSpan w:val="4"/>
          </w:tcPr>
          <w:p w14:paraId="237B3851" w14:textId="10BC0340" w:rsidR="000479FB" w:rsidRPr="00E3472A" w:rsidRDefault="000479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tamine-MOH (n=61)</w:t>
            </w:r>
          </w:p>
        </w:tc>
      </w:tr>
      <w:tr w:rsidR="000479FB" w:rsidRPr="00E3472A" w14:paraId="52087D4E" w14:textId="77777777" w:rsidTr="000479FB">
        <w:tc>
          <w:tcPr>
            <w:tcW w:w="2562" w:type="dxa"/>
          </w:tcPr>
          <w:p w14:paraId="472DD4CF" w14:textId="5A00CA65" w:rsidR="000479FB" w:rsidRPr="00E3472A" w:rsidRDefault="000479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52" w:type="dxa"/>
          </w:tcPr>
          <w:p w14:paraId="4449E151" w14:textId="77796C69" w:rsidR="000479FB" w:rsidRPr="00E3472A" w:rsidRDefault="000479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6.0 (50.0, 58.0)</w:t>
            </w:r>
          </w:p>
        </w:tc>
        <w:tc>
          <w:tcPr>
            <w:tcW w:w="2562" w:type="dxa"/>
          </w:tcPr>
          <w:p w14:paraId="6155B9AA" w14:textId="326F7185" w:rsidR="000479FB" w:rsidRPr="00E3472A" w:rsidRDefault="000479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85" w:type="dxa"/>
          </w:tcPr>
          <w:p w14:paraId="30C09569" w14:textId="30515B48" w:rsidR="000479FB" w:rsidRPr="00E3472A" w:rsidRDefault="000479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79FB" w:rsidRPr="00E3472A" w14:paraId="3D062477" w14:textId="23422DAB" w:rsidTr="000479FB">
        <w:tc>
          <w:tcPr>
            <w:tcW w:w="2562" w:type="dxa"/>
          </w:tcPr>
          <w:p w14:paraId="300D8929" w14:textId="01CED50A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52" w:type="dxa"/>
          </w:tcPr>
          <w:p w14:paraId="1253BC78" w14:textId="6C52A616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8.0 (43.0, 52.0)</w:t>
            </w:r>
          </w:p>
        </w:tc>
        <w:tc>
          <w:tcPr>
            <w:tcW w:w="2562" w:type="dxa"/>
          </w:tcPr>
          <w:p w14:paraId="31720184" w14:textId="27AEE2DD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85" w:type="dxa"/>
          </w:tcPr>
          <w:p w14:paraId="7DB0E816" w14:textId="489B3835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.0 (4.0, 7.0)</w:t>
            </w:r>
          </w:p>
        </w:tc>
      </w:tr>
      <w:tr w:rsidR="000479FB" w:rsidRPr="00E3472A" w14:paraId="773DDCCF" w14:textId="77777777" w:rsidTr="000479FB">
        <w:tc>
          <w:tcPr>
            <w:tcW w:w="2562" w:type="dxa"/>
          </w:tcPr>
          <w:p w14:paraId="6A745646" w14:textId="2E58DE0A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52" w:type="dxa"/>
          </w:tcPr>
          <w:p w14:paraId="0C1EBD6F" w14:textId="7999BABF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7.0 (41.0, 50.0)</w:t>
            </w:r>
          </w:p>
        </w:tc>
        <w:tc>
          <w:tcPr>
            <w:tcW w:w="2562" w:type="dxa"/>
          </w:tcPr>
          <w:p w14:paraId="1256046C" w14:textId="64025186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85" w:type="dxa"/>
          </w:tcPr>
          <w:p w14:paraId="08F46673" w14:textId="6E7C73C6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7.0 (6.0, 10.0)</w:t>
            </w:r>
          </w:p>
        </w:tc>
      </w:tr>
      <w:tr w:rsidR="000479FB" w:rsidRPr="00E3472A" w14:paraId="14B0CE28" w14:textId="2334D6C2" w:rsidTr="000479FB">
        <w:tc>
          <w:tcPr>
            <w:tcW w:w="10361" w:type="dxa"/>
            <w:gridSpan w:val="4"/>
          </w:tcPr>
          <w:p w14:paraId="6B0E0A5F" w14:textId="0F42F50E" w:rsidR="000479FB" w:rsidRPr="00E3472A" w:rsidRDefault="000479FB" w:rsidP="006C4A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ptan-MOH (n=44)</w:t>
            </w:r>
          </w:p>
        </w:tc>
      </w:tr>
      <w:tr w:rsidR="000479FB" w:rsidRPr="00E3472A" w14:paraId="3F031BCB" w14:textId="77777777" w:rsidTr="000479FB">
        <w:tc>
          <w:tcPr>
            <w:tcW w:w="2562" w:type="dxa"/>
          </w:tcPr>
          <w:p w14:paraId="5DE1A0E2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52" w:type="dxa"/>
          </w:tcPr>
          <w:p w14:paraId="33E5DB77" w14:textId="6D68C8B5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7.0 (55.0, 67.0)</w:t>
            </w:r>
          </w:p>
        </w:tc>
        <w:tc>
          <w:tcPr>
            <w:tcW w:w="2562" w:type="dxa"/>
          </w:tcPr>
          <w:p w14:paraId="14212426" w14:textId="67D5F920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85" w:type="dxa"/>
          </w:tcPr>
          <w:p w14:paraId="567476F5" w14:textId="5DE3FDF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79FB" w:rsidRPr="00E3472A" w14:paraId="0267F6FA" w14:textId="77777777" w:rsidTr="000479FB">
        <w:tc>
          <w:tcPr>
            <w:tcW w:w="2562" w:type="dxa"/>
          </w:tcPr>
          <w:p w14:paraId="754E23B8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52" w:type="dxa"/>
          </w:tcPr>
          <w:p w14:paraId="51BD360A" w14:textId="732C64E4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1.0 (43.0, 54.0)</w:t>
            </w:r>
          </w:p>
        </w:tc>
        <w:tc>
          <w:tcPr>
            <w:tcW w:w="2562" w:type="dxa"/>
          </w:tcPr>
          <w:p w14:paraId="62CF028F" w14:textId="63FA6788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85" w:type="dxa"/>
          </w:tcPr>
          <w:p w14:paraId="3AA21B7D" w14:textId="1C1DD494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6.5 (5.0, 13.5)</w:t>
            </w:r>
          </w:p>
        </w:tc>
      </w:tr>
      <w:tr w:rsidR="000479FB" w:rsidRPr="00E3472A" w14:paraId="2DA6675F" w14:textId="77777777" w:rsidTr="000479FB">
        <w:tc>
          <w:tcPr>
            <w:tcW w:w="2562" w:type="dxa"/>
          </w:tcPr>
          <w:p w14:paraId="697A8A18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52" w:type="dxa"/>
          </w:tcPr>
          <w:p w14:paraId="1D109A2F" w14:textId="3AE3E4F3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9.5 (43.0, 53.0)</w:t>
            </w:r>
          </w:p>
        </w:tc>
        <w:tc>
          <w:tcPr>
            <w:tcW w:w="2562" w:type="dxa"/>
          </w:tcPr>
          <w:p w14:paraId="20F7B0ED" w14:textId="1862B4C9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85" w:type="dxa"/>
          </w:tcPr>
          <w:p w14:paraId="594B423F" w14:textId="34DE721B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7.0 (7.0, 13.0)</w:t>
            </w:r>
          </w:p>
        </w:tc>
      </w:tr>
      <w:tr w:rsidR="000479FB" w:rsidRPr="00E3472A" w14:paraId="4C8A13AE" w14:textId="2B7E706E" w:rsidTr="000479FB">
        <w:tc>
          <w:tcPr>
            <w:tcW w:w="10361" w:type="dxa"/>
            <w:gridSpan w:val="4"/>
          </w:tcPr>
          <w:p w14:paraId="14A301D5" w14:textId="3415FC41" w:rsidR="000479FB" w:rsidRPr="00E3472A" w:rsidRDefault="000479FB" w:rsidP="006C4A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-MOH (n=12)</w:t>
            </w:r>
          </w:p>
        </w:tc>
      </w:tr>
      <w:tr w:rsidR="000479FB" w:rsidRPr="00E3472A" w14:paraId="5F091588" w14:textId="77777777" w:rsidTr="000479FB">
        <w:tc>
          <w:tcPr>
            <w:tcW w:w="2562" w:type="dxa"/>
          </w:tcPr>
          <w:p w14:paraId="6821E91A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52" w:type="dxa"/>
          </w:tcPr>
          <w:p w14:paraId="77F8840D" w14:textId="7D1B99E8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66.0 (54.0, 70.0)</w:t>
            </w:r>
          </w:p>
        </w:tc>
        <w:tc>
          <w:tcPr>
            <w:tcW w:w="2562" w:type="dxa"/>
          </w:tcPr>
          <w:p w14:paraId="13EEDF5C" w14:textId="26EC44A8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85" w:type="dxa"/>
          </w:tcPr>
          <w:p w14:paraId="4DFB90FB" w14:textId="2BCD6F60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79FB" w:rsidRPr="00E3472A" w14:paraId="341F3E42" w14:textId="77777777" w:rsidTr="000479FB">
        <w:tc>
          <w:tcPr>
            <w:tcW w:w="2562" w:type="dxa"/>
          </w:tcPr>
          <w:p w14:paraId="7A8BD952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52" w:type="dxa"/>
          </w:tcPr>
          <w:p w14:paraId="621D139A" w14:textId="5D021DE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9.5 (41.5, 53.0)</w:t>
            </w:r>
          </w:p>
        </w:tc>
        <w:tc>
          <w:tcPr>
            <w:tcW w:w="2562" w:type="dxa"/>
          </w:tcPr>
          <w:p w14:paraId="1085DBAE" w14:textId="3E16D52E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85" w:type="dxa"/>
          </w:tcPr>
          <w:p w14:paraId="7A4968CA" w14:textId="3970D9C9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3.0 (8.5, 19.0)</w:t>
            </w:r>
          </w:p>
        </w:tc>
      </w:tr>
      <w:tr w:rsidR="000479FB" w:rsidRPr="00E3472A" w14:paraId="58AFD15C" w14:textId="77777777" w:rsidTr="000479FB">
        <w:tc>
          <w:tcPr>
            <w:tcW w:w="2562" w:type="dxa"/>
          </w:tcPr>
          <w:p w14:paraId="2DA42BB1" w14:textId="77777777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52" w:type="dxa"/>
          </w:tcPr>
          <w:p w14:paraId="0E2CE43E" w14:textId="12260B0E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9.0 (40.5, 53.0)</w:t>
            </w:r>
          </w:p>
        </w:tc>
        <w:tc>
          <w:tcPr>
            <w:tcW w:w="2562" w:type="dxa"/>
          </w:tcPr>
          <w:p w14:paraId="6B3CE82D" w14:textId="7438BADD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85" w:type="dxa"/>
          </w:tcPr>
          <w:p w14:paraId="1AA3F565" w14:textId="38B94E02" w:rsidR="000479FB" w:rsidRPr="00E3472A" w:rsidRDefault="000479FB" w:rsidP="006C4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4.5 (9.0, 21.0)</w:t>
            </w:r>
          </w:p>
        </w:tc>
      </w:tr>
    </w:tbl>
    <w:p w14:paraId="3E795FF1" w14:textId="61A81D28" w:rsidR="00E3472A" w:rsidRPr="00296662" w:rsidRDefault="00E3472A" w:rsidP="00E3472A">
      <w:pPr>
        <w:rPr>
          <w:rFonts w:ascii="Times New Roman" w:hAnsi="Times New Roman" w:cs="Times New Roman"/>
        </w:rPr>
      </w:pPr>
      <w:r w:rsidRPr="00296662">
        <w:rPr>
          <w:rFonts w:ascii="Times New Roman" w:hAnsi="Times New Roman" w:cs="Times New Roman"/>
          <w:b/>
          <w:bCs/>
        </w:rPr>
        <w:t>Abbreviations:</w:t>
      </w:r>
      <w:r w:rsidRPr="00296662">
        <w:rPr>
          <w:rFonts w:ascii="Times New Roman" w:hAnsi="Times New Roman" w:cs="Times New Roman"/>
        </w:rPr>
        <w:t xml:space="preserve"> HIT-6; Headache Impact Test-6, IQR; interquartile range, MOH; medication overused headache.</w:t>
      </w:r>
    </w:p>
    <w:p w14:paraId="672CD878" w14:textId="77777777" w:rsidR="00E3472A" w:rsidRDefault="00E3472A">
      <w:pPr>
        <w:rPr>
          <w:rFonts w:ascii="Times New Roman" w:hAnsi="Times New Roman" w:cs="Times New Roman"/>
        </w:rPr>
      </w:pPr>
    </w:p>
    <w:p w14:paraId="437882FD" w14:textId="5E43B969" w:rsidR="000479FB" w:rsidRDefault="00047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C1E0FE" w14:textId="050327DD" w:rsidR="000479FB" w:rsidRDefault="000479FB" w:rsidP="000479FB">
      <w:pPr>
        <w:rPr>
          <w:rFonts w:ascii="Times New Roman" w:hAnsi="Times New Roman" w:cs="Times New Roman"/>
        </w:rPr>
      </w:pPr>
      <w:r w:rsidRPr="006C4A62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/>
        </w:rPr>
        <w:t>e S3 Clinical improvement stratified by follow-up duration</w:t>
      </w:r>
      <w:r w:rsidR="00D54C67">
        <w:rPr>
          <w:rFonts w:ascii="Times New Roman" w:hAnsi="Times New Roman" w:cs="Times New Roman"/>
        </w:rPr>
        <w:t xml:space="preserve"> </w:t>
      </w:r>
      <w:r w:rsidR="00D54C67">
        <w:rPr>
          <w:rFonts w:ascii="Times New Roman" w:hAnsi="Times New Roman" w:cs="Times New Roman"/>
        </w:rPr>
        <w:t>compared to baseline</w:t>
      </w:r>
    </w:p>
    <w:tbl>
      <w:tblPr>
        <w:tblStyle w:val="TableGrid"/>
        <w:tblW w:w="10249" w:type="dxa"/>
        <w:tblInd w:w="112" w:type="dxa"/>
        <w:tblLook w:val="04A0" w:firstRow="1" w:lastRow="0" w:firstColumn="1" w:lastColumn="0" w:noHBand="0" w:noVBand="1"/>
      </w:tblPr>
      <w:tblGrid>
        <w:gridCol w:w="2533"/>
        <w:gridCol w:w="2526"/>
        <w:gridCol w:w="2535"/>
        <w:gridCol w:w="2655"/>
      </w:tblGrid>
      <w:tr w:rsidR="000479FB" w:rsidRPr="00E3472A" w14:paraId="2E098275" w14:textId="77777777" w:rsidTr="002A73CD">
        <w:tc>
          <w:tcPr>
            <w:tcW w:w="2533" w:type="dxa"/>
          </w:tcPr>
          <w:p w14:paraId="26EA1319" w14:textId="77777777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– median (IQR)</w:t>
            </w:r>
          </w:p>
        </w:tc>
        <w:tc>
          <w:tcPr>
            <w:tcW w:w="2526" w:type="dxa"/>
          </w:tcPr>
          <w:p w14:paraId="7CEB6CD0" w14:textId="1378A968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 day per month (days)</w:t>
            </w:r>
          </w:p>
        </w:tc>
        <w:tc>
          <w:tcPr>
            <w:tcW w:w="2535" w:type="dxa"/>
          </w:tcPr>
          <w:p w14:paraId="6EBA61C5" w14:textId="77777777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55" w:type="dxa"/>
          </w:tcPr>
          <w:p w14:paraId="7F45A64B" w14:textId="3CF8BAE9" w:rsidR="000479FB" w:rsidRPr="00E3472A" w:rsidRDefault="000479FB" w:rsidP="000479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 day per month difference (days)</w:t>
            </w:r>
          </w:p>
        </w:tc>
      </w:tr>
      <w:tr w:rsidR="000479FB" w:rsidRPr="00E3472A" w14:paraId="20152E29" w14:textId="77777777" w:rsidTr="002A73CD">
        <w:tc>
          <w:tcPr>
            <w:tcW w:w="10249" w:type="dxa"/>
            <w:gridSpan w:val="4"/>
          </w:tcPr>
          <w:p w14:paraId="3DDE9C0B" w14:textId="77777777" w:rsidR="000479FB" w:rsidRPr="00E3472A" w:rsidRDefault="000479FB" w:rsidP="00AD56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tamine-MOH (n=61)</w:t>
            </w:r>
          </w:p>
        </w:tc>
      </w:tr>
      <w:tr w:rsidR="000479FB" w:rsidRPr="00E3472A" w14:paraId="02FCCC3A" w14:textId="77777777" w:rsidTr="002A73CD">
        <w:tc>
          <w:tcPr>
            <w:tcW w:w="2533" w:type="dxa"/>
          </w:tcPr>
          <w:p w14:paraId="67989E67" w14:textId="77777777" w:rsidR="000479FB" w:rsidRPr="00E3472A" w:rsidRDefault="000479FB" w:rsidP="00AD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26" w:type="dxa"/>
          </w:tcPr>
          <w:p w14:paraId="6501C882" w14:textId="33C400C1" w:rsidR="000479FB" w:rsidRPr="00E3472A" w:rsidRDefault="006B2589" w:rsidP="00AD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7.0 (15.0, 19.0)</w:t>
            </w:r>
          </w:p>
        </w:tc>
        <w:tc>
          <w:tcPr>
            <w:tcW w:w="2535" w:type="dxa"/>
          </w:tcPr>
          <w:p w14:paraId="1075FD12" w14:textId="77777777" w:rsidR="000479FB" w:rsidRPr="00E3472A" w:rsidRDefault="000479FB" w:rsidP="00AD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55" w:type="dxa"/>
          </w:tcPr>
          <w:p w14:paraId="197A46DA" w14:textId="77777777" w:rsidR="000479FB" w:rsidRPr="00E3472A" w:rsidRDefault="000479FB" w:rsidP="00AD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4B69" w:rsidRPr="00E3472A" w14:paraId="1CA72B3D" w14:textId="77777777" w:rsidTr="002A73CD">
        <w:tc>
          <w:tcPr>
            <w:tcW w:w="2533" w:type="dxa"/>
          </w:tcPr>
          <w:p w14:paraId="373374EF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26" w:type="dxa"/>
          </w:tcPr>
          <w:p w14:paraId="4C19C094" w14:textId="632E7EC6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6.0 (5.0, 9.0)</w:t>
            </w:r>
          </w:p>
        </w:tc>
        <w:tc>
          <w:tcPr>
            <w:tcW w:w="2535" w:type="dxa"/>
          </w:tcPr>
          <w:p w14:paraId="12FDD0C0" w14:textId="472D2BB5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55" w:type="dxa"/>
          </w:tcPr>
          <w:p w14:paraId="2E3E0734" w14:textId="7A659827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1.0 (8.0, 13.0)</w:t>
            </w:r>
          </w:p>
        </w:tc>
      </w:tr>
      <w:tr w:rsidR="00D44B69" w:rsidRPr="00E3472A" w14:paraId="1F52CABE" w14:textId="77777777" w:rsidTr="002A73CD">
        <w:tc>
          <w:tcPr>
            <w:tcW w:w="2533" w:type="dxa"/>
          </w:tcPr>
          <w:p w14:paraId="5432725D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26" w:type="dxa"/>
          </w:tcPr>
          <w:p w14:paraId="2E5A4442" w14:textId="0C287F8D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.0 (4.0, 7.0)</w:t>
            </w:r>
          </w:p>
        </w:tc>
        <w:tc>
          <w:tcPr>
            <w:tcW w:w="2535" w:type="dxa"/>
          </w:tcPr>
          <w:p w14:paraId="57F97616" w14:textId="2AF28D6E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55" w:type="dxa"/>
          </w:tcPr>
          <w:p w14:paraId="1834093B" w14:textId="739DA07A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2.0 (10.0, 14.0)</w:t>
            </w:r>
          </w:p>
        </w:tc>
      </w:tr>
      <w:tr w:rsidR="00D44B69" w:rsidRPr="00E3472A" w14:paraId="0435455D" w14:textId="77777777" w:rsidTr="002A73CD">
        <w:tc>
          <w:tcPr>
            <w:tcW w:w="10249" w:type="dxa"/>
            <w:gridSpan w:val="4"/>
          </w:tcPr>
          <w:p w14:paraId="4638983D" w14:textId="77777777" w:rsidR="00D44B69" w:rsidRPr="00E3472A" w:rsidRDefault="00D44B69" w:rsidP="00D44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ptan-MOH (n=44)</w:t>
            </w:r>
          </w:p>
        </w:tc>
      </w:tr>
      <w:tr w:rsidR="00D44B69" w:rsidRPr="00E3472A" w14:paraId="042A86D4" w14:textId="77777777" w:rsidTr="002A73CD">
        <w:tc>
          <w:tcPr>
            <w:tcW w:w="2533" w:type="dxa"/>
          </w:tcPr>
          <w:p w14:paraId="0AB2B52A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26" w:type="dxa"/>
          </w:tcPr>
          <w:p w14:paraId="04DCBE77" w14:textId="001166D2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7.0 (15.5, 18.5)</w:t>
            </w:r>
          </w:p>
        </w:tc>
        <w:tc>
          <w:tcPr>
            <w:tcW w:w="2535" w:type="dxa"/>
          </w:tcPr>
          <w:p w14:paraId="2383832B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55" w:type="dxa"/>
          </w:tcPr>
          <w:p w14:paraId="074BDB59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4B69" w:rsidRPr="00E3472A" w14:paraId="7B1D20FC" w14:textId="77777777" w:rsidTr="002A73CD">
        <w:tc>
          <w:tcPr>
            <w:tcW w:w="2533" w:type="dxa"/>
          </w:tcPr>
          <w:p w14:paraId="6E832DE8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26" w:type="dxa"/>
          </w:tcPr>
          <w:p w14:paraId="398514A5" w14:textId="61D7402F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7.0 (4.5, 8.0)</w:t>
            </w:r>
          </w:p>
        </w:tc>
        <w:tc>
          <w:tcPr>
            <w:tcW w:w="2535" w:type="dxa"/>
          </w:tcPr>
          <w:p w14:paraId="4175BF0E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55" w:type="dxa"/>
          </w:tcPr>
          <w:p w14:paraId="5D2F5001" w14:textId="2A3F60CE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0.5 (9.0, 12.0)</w:t>
            </w:r>
          </w:p>
        </w:tc>
      </w:tr>
      <w:tr w:rsidR="00D44B69" w:rsidRPr="00E3472A" w14:paraId="46955098" w14:textId="77777777" w:rsidTr="002A73CD">
        <w:tc>
          <w:tcPr>
            <w:tcW w:w="2533" w:type="dxa"/>
          </w:tcPr>
          <w:p w14:paraId="27874F98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26" w:type="dxa"/>
          </w:tcPr>
          <w:p w14:paraId="0D05515D" w14:textId="568ECCB5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6.0 (4.0, 7.0)</w:t>
            </w:r>
          </w:p>
        </w:tc>
        <w:tc>
          <w:tcPr>
            <w:tcW w:w="2535" w:type="dxa"/>
          </w:tcPr>
          <w:p w14:paraId="200F19C7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55" w:type="dxa"/>
          </w:tcPr>
          <w:p w14:paraId="7E5CBB95" w14:textId="185F0F54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1.5 (9.0, 13.0)</w:t>
            </w:r>
          </w:p>
        </w:tc>
      </w:tr>
      <w:tr w:rsidR="00D44B69" w:rsidRPr="00E3472A" w14:paraId="17D66243" w14:textId="77777777" w:rsidTr="002A73CD">
        <w:tc>
          <w:tcPr>
            <w:tcW w:w="10249" w:type="dxa"/>
            <w:gridSpan w:val="4"/>
          </w:tcPr>
          <w:p w14:paraId="6941AEA8" w14:textId="77777777" w:rsidR="00D44B69" w:rsidRPr="00E3472A" w:rsidRDefault="00D44B69" w:rsidP="00D44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-MOH (n=12)</w:t>
            </w:r>
          </w:p>
        </w:tc>
      </w:tr>
      <w:tr w:rsidR="00D44B69" w:rsidRPr="00E3472A" w14:paraId="614F5DA3" w14:textId="77777777" w:rsidTr="002A73CD">
        <w:tc>
          <w:tcPr>
            <w:tcW w:w="2533" w:type="dxa"/>
          </w:tcPr>
          <w:p w14:paraId="16846827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26" w:type="dxa"/>
          </w:tcPr>
          <w:p w14:paraId="709C6267" w14:textId="2924ECD4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6.0 (15.0, 20.0)</w:t>
            </w:r>
          </w:p>
        </w:tc>
        <w:tc>
          <w:tcPr>
            <w:tcW w:w="2535" w:type="dxa"/>
          </w:tcPr>
          <w:p w14:paraId="3A77F923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655" w:type="dxa"/>
          </w:tcPr>
          <w:p w14:paraId="279D86F6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4B69" w:rsidRPr="00E3472A" w14:paraId="70DD2D85" w14:textId="77777777" w:rsidTr="002A73CD">
        <w:tc>
          <w:tcPr>
            <w:tcW w:w="2533" w:type="dxa"/>
          </w:tcPr>
          <w:p w14:paraId="3CC820FD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2526" w:type="dxa"/>
          </w:tcPr>
          <w:p w14:paraId="64A65D87" w14:textId="450E62E4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5.0 (4.0, 8.0)</w:t>
            </w:r>
          </w:p>
        </w:tc>
        <w:tc>
          <w:tcPr>
            <w:tcW w:w="2535" w:type="dxa"/>
          </w:tcPr>
          <w:p w14:paraId="5D5EF928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55" w:type="dxa"/>
          </w:tcPr>
          <w:p w14:paraId="1F8949B3" w14:textId="29ABEDF4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1.5 (11.0, 12.5)</w:t>
            </w:r>
          </w:p>
        </w:tc>
      </w:tr>
      <w:tr w:rsidR="00D44B69" w:rsidRPr="00E3472A" w14:paraId="14C168D9" w14:textId="77777777" w:rsidTr="002A73CD">
        <w:tc>
          <w:tcPr>
            <w:tcW w:w="2533" w:type="dxa"/>
          </w:tcPr>
          <w:p w14:paraId="70282AD2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2526" w:type="dxa"/>
          </w:tcPr>
          <w:p w14:paraId="4FFF9C85" w14:textId="2741E2F3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4.5 (3.0, 6.0)</w:t>
            </w:r>
          </w:p>
        </w:tc>
        <w:tc>
          <w:tcPr>
            <w:tcW w:w="2535" w:type="dxa"/>
          </w:tcPr>
          <w:p w14:paraId="1C247941" w14:textId="77777777" w:rsidR="00D44B69" w:rsidRPr="00E3472A" w:rsidRDefault="00D44B69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55" w:type="dxa"/>
          </w:tcPr>
          <w:p w14:paraId="3E4C6B69" w14:textId="1843940C" w:rsidR="00D44B69" w:rsidRPr="00E3472A" w:rsidRDefault="002A73CD" w:rsidP="00D44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72A">
              <w:rPr>
                <w:rFonts w:ascii="Times New Roman" w:hAnsi="Times New Roman" w:cs="Times New Roman"/>
                <w:sz w:val="20"/>
                <w:szCs w:val="20"/>
              </w:rPr>
              <w:t>12.5 (11.5, 14.0)</w:t>
            </w:r>
          </w:p>
        </w:tc>
      </w:tr>
    </w:tbl>
    <w:p w14:paraId="4D4AD305" w14:textId="4EB23170" w:rsidR="005D4B6E" w:rsidRPr="00296662" w:rsidRDefault="005D4B6E" w:rsidP="005D4B6E">
      <w:pPr>
        <w:rPr>
          <w:rFonts w:ascii="Times New Roman" w:hAnsi="Times New Roman" w:cs="Times New Roman"/>
        </w:rPr>
      </w:pPr>
      <w:r w:rsidRPr="00296662">
        <w:rPr>
          <w:rFonts w:ascii="Times New Roman" w:hAnsi="Times New Roman" w:cs="Times New Roman"/>
          <w:b/>
          <w:bCs/>
        </w:rPr>
        <w:t>Abbreviations:</w:t>
      </w:r>
      <w:r w:rsidRPr="00296662">
        <w:rPr>
          <w:rFonts w:ascii="Times New Roman" w:hAnsi="Times New Roman" w:cs="Times New Roman"/>
        </w:rPr>
        <w:t xml:space="preserve"> IQR; interquartile range, MOH; medication overused headache.</w:t>
      </w:r>
    </w:p>
    <w:p w14:paraId="22E57DCD" w14:textId="0297FEBB" w:rsidR="004D12B1" w:rsidRDefault="004D1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13FF0A" w14:textId="4E670041" w:rsidR="006C4A62" w:rsidRDefault="004D1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 MOH recurrence stratified by within 3-month, 3-6 months, and more than 6 months</w:t>
      </w:r>
    </w:p>
    <w:tbl>
      <w:tblPr>
        <w:tblStyle w:val="TableGrid"/>
        <w:tblW w:w="11323" w:type="dxa"/>
        <w:tblLook w:val="04A0" w:firstRow="1" w:lastRow="0" w:firstColumn="1" w:lastColumn="0" w:noHBand="0" w:noVBand="1"/>
      </w:tblPr>
      <w:tblGrid>
        <w:gridCol w:w="1420"/>
        <w:gridCol w:w="1582"/>
        <w:gridCol w:w="1603"/>
        <w:gridCol w:w="1701"/>
        <w:gridCol w:w="1276"/>
        <w:gridCol w:w="1276"/>
        <w:gridCol w:w="1226"/>
        <w:gridCol w:w="1239"/>
      </w:tblGrid>
      <w:tr w:rsidR="002524A9" w:rsidRPr="00CD5E39" w14:paraId="4CF7D985" w14:textId="77777777" w:rsidTr="002524A9">
        <w:trPr>
          <w:tblHeader/>
        </w:trPr>
        <w:tc>
          <w:tcPr>
            <w:tcW w:w="1420" w:type="dxa"/>
            <w:vMerge w:val="restart"/>
          </w:tcPr>
          <w:p w14:paraId="05AA6297" w14:textId="0FED07EB" w:rsidR="002524A9" w:rsidRPr="004D12B1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4D12B1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MOH recurrence – n (%)</w:t>
            </w:r>
          </w:p>
        </w:tc>
        <w:tc>
          <w:tcPr>
            <w:tcW w:w="1582" w:type="dxa"/>
            <w:vMerge w:val="restart"/>
          </w:tcPr>
          <w:p w14:paraId="32068171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Ergotamine </w:t>
            </w:r>
          </w:p>
          <w:p w14:paraId="3EA09987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(n=61)</w:t>
            </w:r>
          </w:p>
        </w:tc>
        <w:tc>
          <w:tcPr>
            <w:tcW w:w="1603" w:type="dxa"/>
            <w:vMerge w:val="restart"/>
          </w:tcPr>
          <w:p w14:paraId="322EA2D7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Triptans </w:t>
            </w:r>
          </w:p>
          <w:p w14:paraId="4229E0EE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(n=44)</w:t>
            </w:r>
          </w:p>
        </w:tc>
        <w:tc>
          <w:tcPr>
            <w:tcW w:w="1701" w:type="dxa"/>
            <w:vMerge w:val="restart"/>
          </w:tcPr>
          <w:p w14:paraId="5BA6E798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Dual</w:t>
            </w: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 xml:space="preserve"> (n=12)</w:t>
            </w:r>
          </w:p>
        </w:tc>
        <w:tc>
          <w:tcPr>
            <w:tcW w:w="5017" w:type="dxa"/>
            <w:gridSpan w:val="4"/>
          </w:tcPr>
          <w:p w14:paraId="2D0FA9F5" w14:textId="77777777" w:rsidR="002524A9" w:rsidRPr="00CD5E39" w:rsidRDefault="002524A9" w:rsidP="00AD56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</w:pPr>
            <w:r w:rsidRPr="00CD5E39"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4"/>
                <w:lang w:val="en-US"/>
              </w:rPr>
              <w:t>*</w:t>
            </w:r>
          </w:p>
        </w:tc>
      </w:tr>
      <w:tr w:rsidR="002524A9" w:rsidRPr="001761DC" w14:paraId="1387FF05" w14:textId="77777777" w:rsidTr="002524A9">
        <w:tc>
          <w:tcPr>
            <w:tcW w:w="1420" w:type="dxa"/>
            <w:vMerge/>
          </w:tcPr>
          <w:p w14:paraId="5B60A206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582" w:type="dxa"/>
            <w:vMerge/>
          </w:tcPr>
          <w:p w14:paraId="716F5C2C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603" w:type="dxa"/>
            <w:vMerge/>
          </w:tcPr>
          <w:p w14:paraId="582FEA8F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4146636A" w14:textId="77777777" w:rsidR="002524A9" w:rsidRPr="005E1628" w:rsidRDefault="002524A9" w:rsidP="00AD560A">
            <w:pPr>
              <w:jc w:val="center"/>
              <w:rPr>
                <w:rFonts w:ascii="Times New Roman" w:hAnsi="Times New Roman" w:cs="Angsana New"/>
                <w:sz w:val="21"/>
                <w:szCs w:val="24"/>
                <w:cs/>
                <w:lang w:val="en-US"/>
              </w:rPr>
            </w:pPr>
          </w:p>
        </w:tc>
        <w:tc>
          <w:tcPr>
            <w:tcW w:w="1276" w:type="dxa"/>
          </w:tcPr>
          <w:p w14:paraId="4460AFD3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Ergotamine vs triptans</w:t>
            </w:r>
          </w:p>
        </w:tc>
        <w:tc>
          <w:tcPr>
            <w:tcW w:w="1276" w:type="dxa"/>
          </w:tcPr>
          <w:p w14:paraId="4C461515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Ergotamine vs Dual</w:t>
            </w:r>
          </w:p>
        </w:tc>
        <w:tc>
          <w:tcPr>
            <w:tcW w:w="1226" w:type="dxa"/>
          </w:tcPr>
          <w:p w14:paraId="37A3A1E4" w14:textId="77777777" w:rsidR="002524A9" w:rsidRPr="001761DC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Triptans vs Dual</w:t>
            </w:r>
          </w:p>
        </w:tc>
        <w:tc>
          <w:tcPr>
            <w:tcW w:w="1239" w:type="dxa"/>
          </w:tcPr>
          <w:p w14:paraId="1B868AD0" w14:textId="77777777" w:rsidR="002524A9" w:rsidRDefault="002524A9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Overall</w:t>
            </w:r>
          </w:p>
        </w:tc>
      </w:tr>
      <w:tr w:rsidR="002524A9" w:rsidRPr="001761DC" w14:paraId="01B0321D" w14:textId="77777777" w:rsidTr="002524A9">
        <w:tc>
          <w:tcPr>
            <w:tcW w:w="1420" w:type="dxa"/>
          </w:tcPr>
          <w:p w14:paraId="2D94F1CF" w14:textId="454A644B" w:rsidR="002524A9" w:rsidRDefault="002524A9" w:rsidP="00AD560A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Within 3 months</w:t>
            </w:r>
          </w:p>
        </w:tc>
        <w:tc>
          <w:tcPr>
            <w:tcW w:w="1582" w:type="dxa"/>
          </w:tcPr>
          <w:p w14:paraId="08E2F0BE" w14:textId="5D803CA6" w:rsidR="002524A9" w:rsidRPr="001761DC" w:rsidRDefault="00012614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2 (3.3)</w:t>
            </w:r>
          </w:p>
        </w:tc>
        <w:tc>
          <w:tcPr>
            <w:tcW w:w="1603" w:type="dxa"/>
          </w:tcPr>
          <w:p w14:paraId="053A6CB0" w14:textId="7819F345" w:rsidR="002524A9" w:rsidRPr="001761DC" w:rsidRDefault="00012614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 (2.3)</w:t>
            </w:r>
          </w:p>
        </w:tc>
        <w:tc>
          <w:tcPr>
            <w:tcW w:w="1701" w:type="dxa"/>
          </w:tcPr>
          <w:p w14:paraId="2D68503D" w14:textId="2EE340E4" w:rsidR="002524A9" w:rsidRPr="001761DC" w:rsidRDefault="00012614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3 (25.0)</w:t>
            </w:r>
          </w:p>
        </w:tc>
        <w:tc>
          <w:tcPr>
            <w:tcW w:w="1276" w:type="dxa"/>
          </w:tcPr>
          <w:p w14:paraId="15DB05C3" w14:textId="1D8F736B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.00</w:t>
            </w:r>
          </w:p>
        </w:tc>
        <w:tc>
          <w:tcPr>
            <w:tcW w:w="1276" w:type="dxa"/>
          </w:tcPr>
          <w:p w14:paraId="0E78B5E7" w14:textId="456312F9" w:rsidR="002524A9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3</w:t>
            </w:r>
          </w:p>
        </w:tc>
        <w:tc>
          <w:tcPr>
            <w:tcW w:w="1226" w:type="dxa"/>
          </w:tcPr>
          <w:p w14:paraId="47E70AE7" w14:textId="5859A2C8" w:rsidR="002524A9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3</w:t>
            </w:r>
          </w:p>
        </w:tc>
        <w:tc>
          <w:tcPr>
            <w:tcW w:w="1239" w:type="dxa"/>
          </w:tcPr>
          <w:p w14:paraId="059A0B4D" w14:textId="16AF6161" w:rsidR="002524A9" w:rsidRDefault="00012614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524A9" w:rsidRPr="001761DC" w14:paraId="52B3AF03" w14:textId="77777777" w:rsidTr="002524A9">
        <w:tc>
          <w:tcPr>
            <w:tcW w:w="1420" w:type="dxa"/>
          </w:tcPr>
          <w:p w14:paraId="5F7F2B4B" w14:textId="2B61A051" w:rsidR="002524A9" w:rsidRDefault="002524A9" w:rsidP="00AD560A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-6 months</w:t>
            </w:r>
          </w:p>
        </w:tc>
        <w:tc>
          <w:tcPr>
            <w:tcW w:w="1582" w:type="dxa"/>
          </w:tcPr>
          <w:p w14:paraId="7D7E1CDD" w14:textId="301E7B33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1 (18.0)</w:t>
            </w:r>
          </w:p>
        </w:tc>
        <w:tc>
          <w:tcPr>
            <w:tcW w:w="1603" w:type="dxa"/>
          </w:tcPr>
          <w:p w14:paraId="6A264CF5" w14:textId="0B426E46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3 (6.8)</w:t>
            </w:r>
          </w:p>
        </w:tc>
        <w:tc>
          <w:tcPr>
            <w:tcW w:w="1701" w:type="dxa"/>
          </w:tcPr>
          <w:p w14:paraId="5A634AD0" w14:textId="6B9AB1A1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 (41.7)</w:t>
            </w:r>
          </w:p>
        </w:tc>
        <w:tc>
          <w:tcPr>
            <w:tcW w:w="1276" w:type="dxa"/>
          </w:tcPr>
          <w:p w14:paraId="2E39F869" w14:textId="3DB7C166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15</w:t>
            </w:r>
          </w:p>
        </w:tc>
        <w:tc>
          <w:tcPr>
            <w:tcW w:w="1276" w:type="dxa"/>
          </w:tcPr>
          <w:p w14:paraId="00FBAEBD" w14:textId="5D5C7CF4" w:rsidR="002524A9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12</w:t>
            </w:r>
          </w:p>
        </w:tc>
        <w:tc>
          <w:tcPr>
            <w:tcW w:w="1226" w:type="dxa"/>
          </w:tcPr>
          <w:p w14:paraId="526B2CED" w14:textId="78E36973" w:rsidR="002524A9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08</w:t>
            </w:r>
          </w:p>
        </w:tc>
        <w:tc>
          <w:tcPr>
            <w:tcW w:w="1239" w:type="dxa"/>
          </w:tcPr>
          <w:p w14:paraId="74A756A3" w14:textId="61377D89" w:rsidR="002524A9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02</w:t>
            </w:r>
            <w:r w:rsidR="00C82E78" w:rsidRPr="00901B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524A9" w:rsidRPr="001761DC" w14:paraId="4C428D29" w14:textId="77777777" w:rsidTr="00D42106">
        <w:trPr>
          <w:trHeight w:val="71"/>
        </w:trPr>
        <w:tc>
          <w:tcPr>
            <w:tcW w:w="1420" w:type="dxa"/>
          </w:tcPr>
          <w:p w14:paraId="72D69B51" w14:textId="5A6E0E79" w:rsidR="002524A9" w:rsidRDefault="002524A9" w:rsidP="00AD560A">
            <w:pPr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More than 6 months</w:t>
            </w:r>
          </w:p>
        </w:tc>
        <w:tc>
          <w:tcPr>
            <w:tcW w:w="1582" w:type="dxa"/>
          </w:tcPr>
          <w:p w14:paraId="6F0E14BB" w14:textId="0924FBD6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0 (16.4)</w:t>
            </w:r>
          </w:p>
        </w:tc>
        <w:tc>
          <w:tcPr>
            <w:tcW w:w="1603" w:type="dxa"/>
          </w:tcPr>
          <w:p w14:paraId="0A3E47D1" w14:textId="7813F177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 (9.1)</w:t>
            </w:r>
          </w:p>
        </w:tc>
        <w:tc>
          <w:tcPr>
            <w:tcW w:w="1701" w:type="dxa"/>
          </w:tcPr>
          <w:p w14:paraId="1255D666" w14:textId="210354D9" w:rsidR="002524A9" w:rsidRPr="001761DC" w:rsidRDefault="00D42106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 (8.3)</w:t>
            </w:r>
          </w:p>
        </w:tc>
        <w:tc>
          <w:tcPr>
            <w:tcW w:w="1276" w:type="dxa"/>
          </w:tcPr>
          <w:p w14:paraId="020EC6BF" w14:textId="19216E5B" w:rsidR="002524A9" w:rsidRPr="001761DC" w:rsidRDefault="00BB0228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39</w:t>
            </w:r>
          </w:p>
        </w:tc>
        <w:tc>
          <w:tcPr>
            <w:tcW w:w="1276" w:type="dxa"/>
          </w:tcPr>
          <w:p w14:paraId="0BEB5000" w14:textId="24EA2A9B" w:rsidR="002524A9" w:rsidRDefault="00BB0228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68</w:t>
            </w:r>
          </w:p>
        </w:tc>
        <w:tc>
          <w:tcPr>
            <w:tcW w:w="1226" w:type="dxa"/>
          </w:tcPr>
          <w:p w14:paraId="5D68D5D6" w14:textId="1190D4CE" w:rsidR="002524A9" w:rsidRDefault="00BB0228" w:rsidP="00AD560A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.00</w:t>
            </w:r>
          </w:p>
        </w:tc>
        <w:tc>
          <w:tcPr>
            <w:tcW w:w="1239" w:type="dxa"/>
          </w:tcPr>
          <w:p w14:paraId="19E0484E" w14:textId="5210010F" w:rsidR="002524A9" w:rsidRDefault="00D42106" w:rsidP="00D42106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0.61</w:t>
            </w:r>
          </w:p>
        </w:tc>
      </w:tr>
    </w:tbl>
    <w:p w14:paraId="037B3A6F" w14:textId="77777777" w:rsidR="00263E87" w:rsidRDefault="00263E87" w:rsidP="00263E87">
      <w:pPr>
        <w:pStyle w:val="Body"/>
        <w:widowControl w:val="0"/>
        <w:spacing w:after="160"/>
        <w:rPr>
          <w:rFonts w:cs="Times New Roman"/>
          <w:sz w:val="20"/>
          <w:szCs w:val="20"/>
          <w:lang w:val="en-US"/>
        </w:rPr>
      </w:pPr>
      <w:r w:rsidRPr="00843789">
        <w:rPr>
          <w:rFonts w:cs="Times New Roman"/>
          <w:sz w:val="20"/>
          <w:szCs w:val="20"/>
        </w:rPr>
        <w:t xml:space="preserve">* </w:t>
      </w:r>
      <w:r w:rsidRPr="00843789">
        <w:rPr>
          <w:rFonts w:cs="Times New Roman"/>
          <w:sz w:val="20"/>
          <w:szCs w:val="20"/>
          <w:lang w:val="en-US"/>
        </w:rPr>
        <w:t xml:space="preserve">Pairwise comparison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 xml:space="preserve">-values were Bonferroni-adjusted, with a significance threshold of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 xml:space="preserve"> &lt; 0.02. For overall comparisons, a </w:t>
      </w:r>
      <w:r w:rsidRPr="00843789">
        <w:rPr>
          <w:rFonts w:cs="Times New Roman"/>
          <w:i/>
          <w:iCs/>
          <w:sz w:val="20"/>
          <w:szCs w:val="20"/>
          <w:lang w:val="en-US"/>
        </w:rPr>
        <w:t>P</w:t>
      </w:r>
      <w:r w:rsidRPr="00843789">
        <w:rPr>
          <w:rFonts w:cs="Times New Roman"/>
          <w:sz w:val="20"/>
          <w:szCs w:val="20"/>
          <w:lang w:val="en-US"/>
        </w:rPr>
        <w:t>-value &lt; 0.05 was considered statistically significant.</w:t>
      </w:r>
    </w:p>
    <w:p w14:paraId="35AAC9F8" w14:textId="77CC09F3" w:rsidR="00C82E78" w:rsidRPr="00843789" w:rsidRDefault="00C82E78" w:rsidP="00263E87">
      <w:pPr>
        <w:pStyle w:val="Body"/>
        <w:widowControl w:val="0"/>
        <w:spacing w:after="160"/>
        <w:rPr>
          <w:rFonts w:cs="Times New Roman"/>
          <w:sz w:val="20"/>
          <w:szCs w:val="20"/>
          <w:lang w:val="en-US"/>
        </w:rPr>
      </w:pPr>
      <w:r w:rsidRPr="00901BF5">
        <w:rPr>
          <w:rFonts w:cs="Times New Roman"/>
          <w:color w:val="auto"/>
          <w:sz w:val="20"/>
          <w:szCs w:val="20"/>
          <w:vertAlign w:val="superscript"/>
          <w:lang w:val="en-US"/>
        </w:rPr>
        <w:t>†</w:t>
      </w:r>
      <w:r>
        <w:rPr>
          <w:rFonts w:cs="Times New Roman"/>
          <w:color w:val="auto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color w:val="auto"/>
          <w:sz w:val="20"/>
          <w:szCs w:val="20"/>
          <w:lang w:val="en-US"/>
        </w:rPr>
        <w:t>Statistically significant</w:t>
      </w:r>
    </w:p>
    <w:p w14:paraId="49BF23C2" w14:textId="44CBA830" w:rsidR="00263E87" w:rsidRPr="00296662" w:rsidRDefault="00263E87" w:rsidP="00263E87">
      <w:pPr>
        <w:rPr>
          <w:rFonts w:ascii="Times New Roman" w:hAnsi="Times New Roman" w:cs="Times New Roman"/>
        </w:rPr>
      </w:pPr>
      <w:r w:rsidRPr="00296662">
        <w:rPr>
          <w:rFonts w:ascii="Times New Roman" w:hAnsi="Times New Roman" w:cs="Times New Roman"/>
          <w:b/>
          <w:bCs/>
        </w:rPr>
        <w:t>Abbreviations:</w:t>
      </w:r>
      <w:r w:rsidRPr="00296662">
        <w:rPr>
          <w:rFonts w:ascii="Times New Roman" w:hAnsi="Times New Roman" w:cs="Times New Roman"/>
        </w:rPr>
        <w:t xml:space="preserve"> MOH; medication overused headache.</w:t>
      </w:r>
    </w:p>
    <w:p w14:paraId="73723B89" w14:textId="77777777" w:rsidR="004D12B1" w:rsidRPr="00263E87" w:rsidRDefault="004D12B1">
      <w:pPr>
        <w:rPr>
          <w:rFonts w:ascii="Times New Roman" w:hAnsi="Times New Roman" w:cs="Times New Roman"/>
        </w:rPr>
      </w:pPr>
    </w:p>
    <w:sectPr w:rsidR="004D12B1" w:rsidRPr="00263E87" w:rsidSect="002966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62"/>
    <w:rsid w:val="00001137"/>
    <w:rsid w:val="00001E5C"/>
    <w:rsid w:val="00002482"/>
    <w:rsid w:val="00002A97"/>
    <w:rsid w:val="00003C09"/>
    <w:rsid w:val="0000768A"/>
    <w:rsid w:val="00007B21"/>
    <w:rsid w:val="000113A0"/>
    <w:rsid w:val="00012614"/>
    <w:rsid w:val="00012F82"/>
    <w:rsid w:val="00013E51"/>
    <w:rsid w:val="00015575"/>
    <w:rsid w:val="00017AB3"/>
    <w:rsid w:val="00017C73"/>
    <w:rsid w:val="00025AA8"/>
    <w:rsid w:val="00025ECD"/>
    <w:rsid w:val="00030AA0"/>
    <w:rsid w:val="00034064"/>
    <w:rsid w:val="00034756"/>
    <w:rsid w:val="00036285"/>
    <w:rsid w:val="00041D4A"/>
    <w:rsid w:val="000427EF"/>
    <w:rsid w:val="000444C6"/>
    <w:rsid w:val="000479FB"/>
    <w:rsid w:val="00056537"/>
    <w:rsid w:val="00057706"/>
    <w:rsid w:val="0006141A"/>
    <w:rsid w:val="0006243D"/>
    <w:rsid w:val="000652C5"/>
    <w:rsid w:val="000654A0"/>
    <w:rsid w:val="0006737F"/>
    <w:rsid w:val="00070401"/>
    <w:rsid w:val="00073CC0"/>
    <w:rsid w:val="000743A7"/>
    <w:rsid w:val="0008207B"/>
    <w:rsid w:val="000829DF"/>
    <w:rsid w:val="000830BC"/>
    <w:rsid w:val="0008371D"/>
    <w:rsid w:val="00085B97"/>
    <w:rsid w:val="000873A7"/>
    <w:rsid w:val="00091C5E"/>
    <w:rsid w:val="00093DE2"/>
    <w:rsid w:val="0009464F"/>
    <w:rsid w:val="0009594C"/>
    <w:rsid w:val="00097147"/>
    <w:rsid w:val="000A022D"/>
    <w:rsid w:val="000A1279"/>
    <w:rsid w:val="000A3473"/>
    <w:rsid w:val="000A6BDB"/>
    <w:rsid w:val="000B1033"/>
    <w:rsid w:val="000C2346"/>
    <w:rsid w:val="000C2B8D"/>
    <w:rsid w:val="000C4BC7"/>
    <w:rsid w:val="000C6094"/>
    <w:rsid w:val="000C6C79"/>
    <w:rsid w:val="000D4C7A"/>
    <w:rsid w:val="000D54EE"/>
    <w:rsid w:val="000D7D98"/>
    <w:rsid w:val="000E3230"/>
    <w:rsid w:val="000E3DC5"/>
    <w:rsid w:val="000E449A"/>
    <w:rsid w:val="000E51F8"/>
    <w:rsid w:val="000E59D7"/>
    <w:rsid w:val="000E5A22"/>
    <w:rsid w:val="000F6AC4"/>
    <w:rsid w:val="000F7B19"/>
    <w:rsid w:val="0010038D"/>
    <w:rsid w:val="00100F0B"/>
    <w:rsid w:val="00107531"/>
    <w:rsid w:val="00112EB0"/>
    <w:rsid w:val="0011689D"/>
    <w:rsid w:val="00117879"/>
    <w:rsid w:val="00121C3B"/>
    <w:rsid w:val="001259A8"/>
    <w:rsid w:val="001319C3"/>
    <w:rsid w:val="00134305"/>
    <w:rsid w:val="00136FAF"/>
    <w:rsid w:val="00142704"/>
    <w:rsid w:val="00145414"/>
    <w:rsid w:val="00145F12"/>
    <w:rsid w:val="0014649F"/>
    <w:rsid w:val="00152BBA"/>
    <w:rsid w:val="0015569D"/>
    <w:rsid w:val="00155BDB"/>
    <w:rsid w:val="00160415"/>
    <w:rsid w:val="00160BDF"/>
    <w:rsid w:val="0016198A"/>
    <w:rsid w:val="00170B80"/>
    <w:rsid w:val="00170BA1"/>
    <w:rsid w:val="0017413A"/>
    <w:rsid w:val="001775ED"/>
    <w:rsid w:val="0018104B"/>
    <w:rsid w:val="00181191"/>
    <w:rsid w:val="00181E97"/>
    <w:rsid w:val="00186AFA"/>
    <w:rsid w:val="00190536"/>
    <w:rsid w:val="00191F73"/>
    <w:rsid w:val="001A0AD4"/>
    <w:rsid w:val="001A4A95"/>
    <w:rsid w:val="001A69A6"/>
    <w:rsid w:val="001B2C51"/>
    <w:rsid w:val="001B2D9D"/>
    <w:rsid w:val="001C2C01"/>
    <w:rsid w:val="001C77E3"/>
    <w:rsid w:val="001E13D2"/>
    <w:rsid w:val="001F152C"/>
    <w:rsid w:val="0020341F"/>
    <w:rsid w:val="0021224D"/>
    <w:rsid w:val="00221B49"/>
    <w:rsid w:val="00221D21"/>
    <w:rsid w:val="00222EA6"/>
    <w:rsid w:val="00230D05"/>
    <w:rsid w:val="0023181A"/>
    <w:rsid w:val="00231927"/>
    <w:rsid w:val="00232787"/>
    <w:rsid w:val="00234274"/>
    <w:rsid w:val="00234F13"/>
    <w:rsid w:val="00235990"/>
    <w:rsid w:val="002402CB"/>
    <w:rsid w:val="002429DE"/>
    <w:rsid w:val="00245BE1"/>
    <w:rsid w:val="00250569"/>
    <w:rsid w:val="00252335"/>
    <w:rsid w:val="002524A9"/>
    <w:rsid w:val="00252E05"/>
    <w:rsid w:val="002617D5"/>
    <w:rsid w:val="00263E87"/>
    <w:rsid w:val="00264653"/>
    <w:rsid w:val="002765BF"/>
    <w:rsid w:val="00283389"/>
    <w:rsid w:val="002846B2"/>
    <w:rsid w:val="00284749"/>
    <w:rsid w:val="0028518D"/>
    <w:rsid w:val="0028754E"/>
    <w:rsid w:val="00291E40"/>
    <w:rsid w:val="002930A7"/>
    <w:rsid w:val="00295473"/>
    <w:rsid w:val="00295F5B"/>
    <w:rsid w:val="00296662"/>
    <w:rsid w:val="00296FF4"/>
    <w:rsid w:val="002A2C2A"/>
    <w:rsid w:val="002A73CD"/>
    <w:rsid w:val="002B0DB9"/>
    <w:rsid w:val="002B5482"/>
    <w:rsid w:val="002C1644"/>
    <w:rsid w:val="002C5C02"/>
    <w:rsid w:val="002D4847"/>
    <w:rsid w:val="002D5E96"/>
    <w:rsid w:val="002D642F"/>
    <w:rsid w:val="002D73C3"/>
    <w:rsid w:val="002E1871"/>
    <w:rsid w:val="002E20DE"/>
    <w:rsid w:val="002E2C4F"/>
    <w:rsid w:val="002E5D8D"/>
    <w:rsid w:val="002E6156"/>
    <w:rsid w:val="002F1064"/>
    <w:rsid w:val="002F1E00"/>
    <w:rsid w:val="00302141"/>
    <w:rsid w:val="00303802"/>
    <w:rsid w:val="00326809"/>
    <w:rsid w:val="003268EC"/>
    <w:rsid w:val="003333BA"/>
    <w:rsid w:val="00335D80"/>
    <w:rsid w:val="00342B2A"/>
    <w:rsid w:val="00347797"/>
    <w:rsid w:val="003517BD"/>
    <w:rsid w:val="00351A95"/>
    <w:rsid w:val="00352AE5"/>
    <w:rsid w:val="003530A6"/>
    <w:rsid w:val="00354579"/>
    <w:rsid w:val="00356583"/>
    <w:rsid w:val="00356F42"/>
    <w:rsid w:val="00363E6F"/>
    <w:rsid w:val="003665A9"/>
    <w:rsid w:val="00366647"/>
    <w:rsid w:val="00373CCC"/>
    <w:rsid w:val="00377CC1"/>
    <w:rsid w:val="003800A0"/>
    <w:rsid w:val="00383FFB"/>
    <w:rsid w:val="00385148"/>
    <w:rsid w:val="003851DF"/>
    <w:rsid w:val="00386DD5"/>
    <w:rsid w:val="00390A34"/>
    <w:rsid w:val="00393FD3"/>
    <w:rsid w:val="00394000"/>
    <w:rsid w:val="003963EB"/>
    <w:rsid w:val="003A39E0"/>
    <w:rsid w:val="003C0C2F"/>
    <w:rsid w:val="003C0C63"/>
    <w:rsid w:val="003C57A5"/>
    <w:rsid w:val="003D64F5"/>
    <w:rsid w:val="003D678B"/>
    <w:rsid w:val="003D6822"/>
    <w:rsid w:val="003D6F9A"/>
    <w:rsid w:val="003E03FF"/>
    <w:rsid w:val="003E1055"/>
    <w:rsid w:val="003E1A2F"/>
    <w:rsid w:val="003E325E"/>
    <w:rsid w:val="003E689A"/>
    <w:rsid w:val="003F300E"/>
    <w:rsid w:val="003F69E2"/>
    <w:rsid w:val="00400F9F"/>
    <w:rsid w:val="004021A1"/>
    <w:rsid w:val="00403A3B"/>
    <w:rsid w:val="00405C2A"/>
    <w:rsid w:val="00413BEB"/>
    <w:rsid w:val="0041428B"/>
    <w:rsid w:val="004149CD"/>
    <w:rsid w:val="00417663"/>
    <w:rsid w:val="0042209A"/>
    <w:rsid w:val="00423A46"/>
    <w:rsid w:val="00427697"/>
    <w:rsid w:val="004313F0"/>
    <w:rsid w:val="00436785"/>
    <w:rsid w:val="00441BB4"/>
    <w:rsid w:val="00443953"/>
    <w:rsid w:val="00443F74"/>
    <w:rsid w:val="004453D6"/>
    <w:rsid w:val="00446941"/>
    <w:rsid w:val="0045563F"/>
    <w:rsid w:val="00455B0B"/>
    <w:rsid w:val="0046037D"/>
    <w:rsid w:val="0046087C"/>
    <w:rsid w:val="00460C56"/>
    <w:rsid w:val="00466FCB"/>
    <w:rsid w:val="00470BFD"/>
    <w:rsid w:val="00472623"/>
    <w:rsid w:val="00473D74"/>
    <w:rsid w:val="00473F73"/>
    <w:rsid w:val="0047406C"/>
    <w:rsid w:val="00475B8F"/>
    <w:rsid w:val="00476185"/>
    <w:rsid w:val="004761FD"/>
    <w:rsid w:val="0047636B"/>
    <w:rsid w:val="00477402"/>
    <w:rsid w:val="00480622"/>
    <w:rsid w:val="0048197A"/>
    <w:rsid w:val="00481AEA"/>
    <w:rsid w:val="00482A7E"/>
    <w:rsid w:val="00483614"/>
    <w:rsid w:val="0048415E"/>
    <w:rsid w:val="004844E9"/>
    <w:rsid w:val="004913B3"/>
    <w:rsid w:val="00495A37"/>
    <w:rsid w:val="00495B54"/>
    <w:rsid w:val="00496A6D"/>
    <w:rsid w:val="004978DE"/>
    <w:rsid w:val="004A04C4"/>
    <w:rsid w:val="004A0CF2"/>
    <w:rsid w:val="004A1599"/>
    <w:rsid w:val="004A2771"/>
    <w:rsid w:val="004A554E"/>
    <w:rsid w:val="004B06C6"/>
    <w:rsid w:val="004B090B"/>
    <w:rsid w:val="004B362C"/>
    <w:rsid w:val="004B45DB"/>
    <w:rsid w:val="004B4CF3"/>
    <w:rsid w:val="004B5AE2"/>
    <w:rsid w:val="004B654B"/>
    <w:rsid w:val="004B658B"/>
    <w:rsid w:val="004C0E12"/>
    <w:rsid w:val="004C3A91"/>
    <w:rsid w:val="004C5D11"/>
    <w:rsid w:val="004D12B1"/>
    <w:rsid w:val="004D7825"/>
    <w:rsid w:val="004E258B"/>
    <w:rsid w:val="004E3A1C"/>
    <w:rsid w:val="004E532A"/>
    <w:rsid w:val="004E6214"/>
    <w:rsid w:val="004F0D4E"/>
    <w:rsid w:val="004F50BE"/>
    <w:rsid w:val="004F71E9"/>
    <w:rsid w:val="00501BCF"/>
    <w:rsid w:val="0050524E"/>
    <w:rsid w:val="00506199"/>
    <w:rsid w:val="00510EE0"/>
    <w:rsid w:val="005117F4"/>
    <w:rsid w:val="00512B3D"/>
    <w:rsid w:val="00514AC3"/>
    <w:rsid w:val="005201E6"/>
    <w:rsid w:val="00521680"/>
    <w:rsid w:val="0052683B"/>
    <w:rsid w:val="0053522C"/>
    <w:rsid w:val="00540154"/>
    <w:rsid w:val="00543856"/>
    <w:rsid w:val="00544A96"/>
    <w:rsid w:val="00545433"/>
    <w:rsid w:val="00547AF1"/>
    <w:rsid w:val="00550552"/>
    <w:rsid w:val="0055233E"/>
    <w:rsid w:val="005577D1"/>
    <w:rsid w:val="00560670"/>
    <w:rsid w:val="00563C0B"/>
    <w:rsid w:val="00564114"/>
    <w:rsid w:val="005647C4"/>
    <w:rsid w:val="00572861"/>
    <w:rsid w:val="00581105"/>
    <w:rsid w:val="00581EB3"/>
    <w:rsid w:val="005857CD"/>
    <w:rsid w:val="00590B6C"/>
    <w:rsid w:val="00591B33"/>
    <w:rsid w:val="005A0788"/>
    <w:rsid w:val="005A0F0D"/>
    <w:rsid w:val="005B3F67"/>
    <w:rsid w:val="005B4795"/>
    <w:rsid w:val="005C094D"/>
    <w:rsid w:val="005C2819"/>
    <w:rsid w:val="005C4506"/>
    <w:rsid w:val="005C59F7"/>
    <w:rsid w:val="005C7D3A"/>
    <w:rsid w:val="005D2C1B"/>
    <w:rsid w:val="005D3D3F"/>
    <w:rsid w:val="005D4B6E"/>
    <w:rsid w:val="005D7111"/>
    <w:rsid w:val="005D7930"/>
    <w:rsid w:val="005D7A63"/>
    <w:rsid w:val="005E0B8B"/>
    <w:rsid w:val="005E641F"/>
    <w:rsid w:val="005E7043"/>
    <w:rsid w:val="005F1779"/>
    <w:rsid w:val="005F350D"/>
    <w:rsid w:val="0060105D"/>
    <w:rsid w:val="00602CDF"/>
    <w:rsid w:val="00613BA9"/>
    <w:rsid w:val="00620070"/>
    <w:rsid w:val="006323FB"/>
    <w:rsid w:val="00636657"/>
    <w:rsid w:val="0064089E"/>
    <w:rsid w:val="00647314"/>
    <w:rsid w:val="00653449"/>
    <w:rsid w:val="00657C4B"/>
    <w:rsid w:val="00667886"/>
    <w:rsid w:val="00667CB3"/>
    <w:rsid w:val="00671889"/>
    <w:rsid w:val="00672ADA"/>
    <w:rsid w:val="006735C0"/>
    <w:rsid w:val="00673E97"/>
    <w:rsid w:val="006743D9"/>
    <w:rsid w:val="00675988"/>
    <w:rsid w:val="00693B5E"/>
    <w:rsid w:val="00693B6D"/>
    <w:rsid w:val="006947D8"/>
    <w:rsid w:val="0069620F"/>
    <w:rsid w:val="006964FF"/>
    <w:rsid w:val="00697AA9"/>
    <w:rsid w:val="006A4C01"/>
    <w:rsid w:val="006B1C3A"/>
    <w:rsid w:val="006B2589"/>
    <w:rsid w:val="006B5C6A"/>
    <w:rsid w:val="006C34FD"/>
    <w:rsid w:val="006C4A62"/>
    <w:rsid w:val="006D0A43"/>
    <w:rsid w:val="006E1EBC"/>
    <w:rsid w:val="006E1EF2"/>
    <w:rsid w:val="006E4134"/>
    <w:rsid w:val="006F1094"/>
    <w:rsid w:val="006F2190"/>
    <w:rsid w:val="006F519C"/>
    <w:rsid w:val="00707C03"/>
    <w:rsid w:val="00713AF3"/>
    <w:rsid w:val="00715BAB"/>
    <w:rsid w:val="0072478D"/>
    <w:rsid w:val="00727BF2"/>
    <w:rsid w:val="007311D9"/>
    <w:rsid w:val="00732FAE"/>
    <w:rsid w:val="00733728"/>
    <w:rsid w:val="007418BF"/>
    <w:rsid w:val="00743257"/>
    <w:rsid w:val="007445D1"/>
    <w:rsid w:val="007460F7"/>
    <w:rsid w:val="00763F86"/>
    <w:rsid w:val="007650E5"/>
    <w:rsid w:val="0077347E"/>
    <w:rsid w:val="007767A9"/>
    <w:rsid w:val="0078736D"/>
    <w:rsid w:val="007A09BF"/>
    <w:rsid w:val="007B2B21"/>
    <w:rsid w:val="007B3487"/>
    <w:rsid w:val="007B39A8"/>
    <w:rsid w:val="007B6587"/>
    <w:rsid w:val="007C019A"/>
    <w:rsid w:val="007C7C03"/>
    <w:rsid w:val="007D1590"/>
    <w:rsid w:val="007D46ED"/>
    <w:rsid w:val="007D6507"/>
    <w:rsid w:val="007D7179"/>
    <w:rsid w:val="007E1675"/>
    <w:rsid w:val="007E2F91"/>
    <w:rsid w:val="007E3FF3"/>
    <w:rsid w:val="007E4837"/>
    <w:rsid w:val="007E7295"/>
    <w:rsid w:val="007F188A"/>
    <w:rsid w:val="007F437E"/>
    <w:rsid w:val="007F60BD"/>
    <w:rsid w:val="007F7CDB"/>
    <w:rsid w:val="0080093E"/>
    <w:rsid w:val="00802427"/>
    <w:rsid w:val="00802713"/>
    <w:rsid w:val="008075CF"/>
    <w:rsid w:val="00815647"/>
    <w:rsid w:val="00815CFD"/>
    <w:rsid w:val="00815DD0"/>
    <w:rsid w:val="00816D2E"/>
    <w:rsid w:val="00817951"/>
    <w:rsid w:val="00820E5B"/>
    <w:rsid w:val="00823E3A"/>
    <w:rsid w:val="0082788F"/>
    <w:rsid w:val="0083134B"/>
    <w:rsid w:val="00833E1E"/>
    <w:rsid w:val="00835007"/>
    <w:rsid w:val="00835068"/>
    <w:rsid w:val="0084155C"/>
    <w:rsid w:val="00841950"/>
    <w:rsid w:val="00843789"/>
    <w:rsid w:val="00844F55"/>
    <w:rsid w:val="0084595C"/>
    <w:rsid w:val="0085648D"/>
    <w:rsid w:val="00867065"/>
    <w:rsid w:val="00867CB3"/>
    <w:rsid w:val="008756C2"/>
    <w:rsid w:val="0087611D"/>
    <w:rsid w:val="00877C2F"/>
    <w:rsid w:val="00877E5E"/>
    <w:rsid w:val="00882442"/>
    <w:rsid w:val="00893602"/>
    <w:rsid w:val="0089372D"/>
    <w:rsid w:val="00893E6A"/>
    <w:rsid w:val="00894F70"/>
    <w:rsid w:val="008953E2"/>
    <w:rsid w:val="008A3660"/>
    <w:rsid w:val="008A46D0"/>
    <w:rsid w:val="008B50E7"/>
    <w:rsid w:val="008C4699"/>
    <w:rsid w:val="008C79C6"/>
    <w:rsid w:val="008D078C"/>
    <w:rsid w:val="008D0BEA"/>
    <w:rsid w:val="008D3ED0"/>
    <w:rsid w:val="008D6C56"/>
    <w:rsid w:val="008E1514"/>
    <w:rsid w:val="008F082C"/>
    <w:rsid w:val="008F6637"/>
    <w:rsid w:val="008F6753"/>
    <w:rsid w:val="00906D08"/>
    <w:rsid w:val="00907DAA"/>
    <w:rsid w:val="00912791"/>
    <w:rsid w:val="009219E7"/>
    <w:rsid w:val="009261DA"/>
    <w:rsid w:val="00926DC8"/>
    <w:rsid w:val="00927083"/>
    <w:rsid w:val="00932F17"/>
    <w:rsid w:val="00935624"/>
    <w:rsid w:val="00936B15"/>
    <w:rsid w:val="00942844"/>
    <w:rsid w:val="00943EB1"/>
    <w:rsid w:val="009453E9"/>
    <w:rsid w:val="009571C5"/>
    <w:rsid w:val="00960865"/>
    <w:rsid w:val="0096318A"/>
    <w:rsid w:val="009705C5"/>
    <w:rsid w:val="0097075B"/>
    <w:rsid w:val="009775B2"/>
    <w:rsid w:val="0098532B"/>
    <w:rsid w:val="00993C5F"/>
    <w:rsid w:val="00994F95"/>
    <w:rsid w:val="00997025"/>
    <w:rsid w:val="009B3D5A"/>
    <w:rsid w:val="009B7886"/>
    <w:rsid w:val="009C0B0E"/>
    <w:rsid w:val="009C3440"/>
    <w:rsid w:val="009D3AC5"/>
    <w:rsid w:val="009D7067"/>
    <w:rsid w:val="009E4889"/>
    <w:rsid w:val="009F1271"/>
    <w:rsid w:val="009F21F6"/>
    <w:rsid w:val="009F5110"/>
    <w:rsid w:val="009F7936"/>
    <w:rsid w:val="00A01190"/>
    <w:rsid w:val="00A01851"/>
    <w:rsid w:val="00A04BD4"/>
    <w:rsid w:val="00A0504C"/>
    <w:rsid w:val="00A1079C"/>
    <w:rsid w:val="00A119B8"/>
    <w:rsid w:val="00A15430"/>
    <w:rsid w:val="00A17F6F"/>
    <w:rsid w:val="00A242D2"/>
    <w:rsid w:val="00A35F11"/>
    <w:rsid w:val="00A375C2"/>
    <w:rsid w:val="00A421E6"/>
    <w:rsid w:val="00A44821"/>
    <w:rsid w:val="00A47B83"/>
    <w:rsid w:val="00A53747"/>
    <w:rsid w:val="00A539A1"/>
    <w:rsid w:val="00A540D1"/>
    <w:rsid w:val="00A55F4C"/>
    <w:rsid w:val="00A61F78"/>
    <w:rsid w:val="00A62294"/>
    <w:rsid w:val="00A62C4F"/>
    <w:rsid w:val="00A6373A"/>
    <w:rsid w:val="00A63A10"/>
    <w:rsid w:val="00A72B3E"/>
    <w:rsid w:val="00A740CE"/>
    <w:rsid w:val="00A7447E"/>
    <w:rsid w:val="00A753FD"/>
    <w:rsid w:val="00A8558D"/>
    <w:rsid w:val="00A8715D"/>
    <w:rsid w:val="00A94B56"/>
    <w:rsid w:val="00A961E6"/>
    <w:rsid w:val="00A965FD"/>
    <w:rsid w:val="00A96C22"/>
    <w:rsid w:val="00AA0B3A"/>
    <w:rsid w:val="00AA1FFF"/>
    <w:rsid w:val="00AA5991"/>
    <w:rsid w:val="00AA6340"/>
    <w:rsid w:val="00AB0049"/>
    <w:rsid w:val="00AB2006"/>
    <w:rsid w:val="00AB5B48"/>
    <w:rsid w:val="00AC16D8"/>
    <w:rsid w:val="00AC3006"/>
    <w:rsid w:val="00AC37DF"/>
    <w:rsid w:val="00AD0ADE"/>
    <w:rsid w:val="00AD1370"/>
    <w:rsid w:val="00AD2434"/>
    <w:rsid w:val="00AD304F"/>
    <w:rsid w:val="00AD3322"/>
    <w:rsid w:val="00AD70DB"/>
    <w:rsid w:val="00AD76B9"/>
    <w:rsid w:val="00AE5D24"/>
    <w:rsid w:val="00AE694D"/>
    <w:rsid w:val="00AE76F7"/>
    <w:rsid w:val="00AE7C7B"/>
    <w:rsid w:val="00AF56AE"/>
    <w:rsid w:val="00AF740B"/>
    <w:rsid w:val="00B02C18"/>
    <w:rsid w:val="00B035BD"/>
    <w:rsid w:val="00B03640"/>
    <w:rsid w:val="00B04EE8"/>
    <w:rsid w:val="00B07880"/>
    <w:rsid w:val="00B12389"/>
    <w:rsid w:val="00B1270F"/>
    <w:rsid w:val="00B16946"/>
    <w:rsid w:val="00B1797B"/>
    <w:rsid w:val="00B201A9"/>
    <w:rsid w:val="00B21BB0"/>
    <w:rsid w:val="00B22293"/>
    <w:rsid w:val="00B23272"/>
    <w:rsid w:val="00B241FA"/>
    <w:rsid w:val="00B3028D"/>
    <w:rsid w:val="00B33A9D"/>
    <w:rsid w:val="00B34C83"/>
    <w:rsid w:val="00B4401E"/>
    <w:rsid w:val="00B47880"/>
    <w:rsid w:val="00B51160"/>
    <w:rsid w:val="00B6007E"/>
    <w:rsid w:val="00B61BAA"/>
    <w:rsid w:val="00B62868"/>
    <w:rsid w:val="00B62DA3"/>
    <w:rsid w:val="00B673C2"/>
    <w:rsid w:val="00B736C2"/>
    <w:rsid w:val="00B76A5A"/>
    <w:rsid w:val="00B80B1E"/>
    <w:rsid w:val="00B81D0E"/>
    <w:rsid w:val="00B87403"/>
    <w:rsid w:val="00B901EB"/>
    <w:rsid w:val="00B92B46"/>
    <w:rsid w:val="00B92EB9"/>
    <w:rsid w:val="00B94F76"/>
    <w:rsid w:val="00B954CE"/>
    <w:rsid w:val="00BA5DF7"/>
    <w:rsid w:val="00BA6D22"/>
    <w:rsid w:val="00BB0228"/>
    <w:rsid w:val="00BB24B8"/>
    <w:rsid w:val="00BC0545"/>
    <w:rsid w:val="00BC402F"/>
    <w:rsid w:val="00BD0928"/>
    <w:rsid w:val="00BD36AE"/>
    <w:rsid w:val="00BE01C2"/>
    <w:rsid w:val="00BE3F8F"/>
    <w:rsid w:val="00BF7EFF"/>
    <w:rsid w:val="00C010B7"/>
    <w:rsid w:val="00C04FA4"/>
    <w:rsid w:val="00C06DDE"/>
    <w:rsid w:val="00C078C1"/>
    <w:rsid w:val="00C07F5A"/>
    <w:rsid w:val="00C14E51"/>
    <w:rsid w:val="00C218E4"/>
    <w:rsid w:val="00C232FD"/>
    <w:rsid w:val="00C24938"/>
    <w:rsid w:val="00C25B95"/>
    <w:rsid w:val="00C27398"/>
    <w:rsid w:val="00C32104"/>
    <w:rsid w:val="00C328DE"/>
    <w:rsid w:val="00C34680"/>
    <w:rsid w:val="00C42687"/>
    <w:rsid w:val="00C443B1"/>
    <w:rsid w:val="00C45278"/>
    <w:rsid w:val="00C5593F"/>
    <w:rsid w:val="00C56C9E"/>
    <w:rsid w:val="00C733D0"/>
    <w:rsid w:val="00C77DBF"/>
    <w:rsid w:val="00C82E78"/>
    <w:rsid w:val="00C82F50"/>
    <w:rsid w:val="00C83724"/>
    <w:rsid w:val="00C859D1"/>
    <w:rsid w:val="00C8693A"/>
    <w:rsid w:val="00C94A34"/>
    <w:rsid w:val="00C94F85"/>
    <w:rsid w:val="00C95376"/>
    <w:rsid w:val="00C97264"/>
    <w:rsid w:val="00CA10E2"/>
    <w:rsid w:val="00CA2025"/>
    <w:rsid w:val="00CA67A9"/>
    <w:rsid w:val="00CA7C35"/>
    <w:rsid w:val="00CB016E"/>
    <w:rsid w:val="00CC2D50"/>
    <w:rsid w:val="00CC3000"/>
    <w:rsid w:val="00CC3B5F"/>
    <w:rsid w:val="00CC4650"/>
    <w:rsid w:val="00CC52F2"/>
    <w:rsid w:val="00CC6AC4"/>
    <w:rsid w:val="00CD2E0D"/>
    <w:rsid w:val="00CD43FE"/>
    <w:rsid w:val="00CE0155"/>
    <w:rsid w:val="00CE0262"/>
    <w:rsid w:val="00CE1DB2"/>
    <w:rsid w:val="00CE20BC"/>
    <w:rsid w:val="00CE2586"/>
    <w:rsid w:val="00CE4B25"/>
    <w:rsid w:val="00CE7181"/>
    <w:rsid w:val="00CE77A8"/>
    <w:rsid w:val="00CE7824"/>
    <w:rsid w:val="00CF36E3"/>
    <w:rsid w:val="00D0315F"/>
    <w:rsid w:val="00D1148C"/>
    <w:rsid w:val="00D12EAD"/>
    <w:rsid w:val="00D16278"/>
    <w:rsid w:val="00D217E2"/>
    <w:rsid w:val="00D222D5"/>
    <w:rsid w:val="00D22EB9"/>
    <w:rsid w:val="00D23EFD"/>
    <w:rsid w:val="00D23F11"/>
    <w:rsid w:val="00D3188A"/>
    <w:rsid w:val="00D31F91"/>
    <w:rsid w:val="00D32214"/>
    <w:rsid w:val="00D366EC"/>
    <w:rsid w:val="00D42106"/>
    <w:rsid w:val="00D434F7"/>
    <w:rsid w:val="00D44B69"/>
    <w:rsid w:val="00D4540C"/>
    <w:rsid w:val="00D45AEE"/>
    <w:rsid w:val="00D47DB1"/>
    <w:rsid w:val="00D509B4"/>
    <w:rsid w:val="00D54C67"/>
    <w:rsid w:val="00D55E36"/>
    <w:rsid w:val="00D601AD"/>
    <w:rsid w:val="00D62347"/>
    <w:rsid w:val="00D6251F"/>
    <w:rsid w:val="00D63682"/>
    <w:rsid w:val="00D668CE"/>
    <w:rsid w:val="00D7523F"/>
    <w:rsid w:val="00D76944"/>
    <w:rsid w:val="00D7732D"/>
    <w:rsid w:val="00D8082A"/>
    <w:rsid w:val="00D83844"/>
    <w:rsid w:val="00D87697"/>
    <w:rsid w:val="00D92B12"/>
    <w:rsid w:val="00D92DE6"/>
    <w:rsid w:val="00D93063"/>
    <w:rsid w:val="00D95DC0"/>
    <w:rsid w:val="00DA0882"/>
    <w:rsid w:val="00DA170D"/>
    <w:rsid w:val="00DA5A40"/>
    <w:rsid w:val="00DB0465"/>
    <w:rsid w:val="00DC108B"/>
    <w:rsid w:val="00DC1F91"/>
    <w:rsid w:val="00DC1FC1"/>
    <w:rsid w:val="00DC4AE2"/>
    <w:rsid w:val="00DC56F1"/>
    <w:rsid w:val="00DC6F0E"/>
    <w:rsid w:val="00DC7CC9"/>
    <w:rsid w:val="00DD0F08"/>
    <w:rsid w:val="00DD1178"/>
    <w:rsid w:val="00DD50FE"/>
    <w:rsid w:val="00DD51BE"/>
    <w:rsid w:val="00DE3063"/>
    <w:rsid w:val="00DF039E"/>
    <w:rsid w:val="00DF492D"/>
    <w:rsid w:val="00E00D96"/>
    <w:rsid w:val="00E024CB"/>
    <w:rsid w:val="00E15586"/>
    <w:rsid w:val="00E15C5B"/>
    <w:rsid w:val="00E20945"/>
    <w:rsid w:val="00E21D30"/>
    <w:rsid w:val="00E22692"/>
    <w:rsid w:val="00E2513D"/>
    <w:rsid w:val="00E31384"/>
    <w:rsid w:val="00E3472A"/>
    <w:rsid w:val="00E34848"/>
    <w:rsid w:val="00E356B0"/>
    <w:rsid w:val="00E43F36"/>
    <w:rsid w:val="00E44840"/>
    <w:rsid w:val="00E47372"/>
    <w:rsid w:val="00E50284"/>
    <w:rsid w:val="00E5096D"/>
    <w:rsid w:val="00E530BF"/>
    <w:rsid w:val="00E56325"/>
    <w:rsid w:val="00E600D9"/>
    <w:rsid w:val="00E6279F"/>
    <w:rsid w:val="00E643C3"/>
    <w:rsid w:val="00E70E99"/>
    <w:rsid w:val="00E7235F"/>
    <w:rsid w:val="00E74BF8"/>
    <w:rsid w:val="00E80870"/>
    <w:rsid w:val="00E83374"/>
    <w:rsid w:val="00E840B7"/>
    <w:rsid w:val="00E932D6"/>
    <w:rsid w:val="00E93BFB"/>
    <w:rsid w:val="00E96E12"/>
    <w:rsid w:val="00EA0291"/>
    <w:rsid w:val="00EA0459"/>
    <w:rsid w:val="00EA1606"/>
    <w:rsid w:val="00EA21CD"/>
    <w:rsid w:val="00EA2642"/>
    <w:rsid w:val="00EA4776"/>
    <w:rsid w:val="00EA5576"/>
    <w:rsid w:val="00EB1DAA"/>
    <w:rsid w:val="00EB3C54"/>
    <w:rsid w:val="00EB460A"/>
    <w:rsid w:val="00EB4EA2"/>
    <w:rsid w:val="00EB5B9E"/>
    <w:rsid w:val="00EC1135"/>
    <w:rsid w:val="00ED05C8"/>
    <w:rsid w:val="00ED2F9A"/>
    <w:rsid w:val="00ED5874"/>
    <w:rsid w:val="00EE1655"/>
    <w:rsid w:val="00EF0E84"/>
    <w:rsid w:val="00EF1CF7"/>
    <w:rsid w:val="00EF1FE9"/>
    <w:rsid w:val="00EF6BA7"/>
    <w:rsid w:val="00F01BBF"/>
    <w:rsid w:val="00F06D69"/>
    <w:rsid w:val="00F12021"/>
    <w:rsid w:val="00F12036"/>
    <w:rsid w:val="00F12E26"/>
    <w:rsid w:val="00F12EAD"/>
    <w:rsid w:val="00F20C81"/>
    <w:rsid w:val="00F23634"/>
    <w:rsid w:val="00F27B8A"/>
    <w:rsid w:val="00F313BE"/>
    <w:rsid w:val="00F32BE7"/>
    <w:rsid w:val="00F4084D"/>
    <w:rsid w:val="00F42FBC"/>
    <w:rsid w:val="00F4692E"/>
    <w:rsid w:val="00F624BD"/>
    <w:rsid w:val="00F65484"/>
    <w:rsid w:val="00F65BA6"/>
    <w:rsid w:val="00F660BE"/>
    <w:rsid w:val="00F66E8C"/>
    <w:rsid w:val="00F706A2"/>
    <w:rsid w:val="00F71B8A"/>
    <w:rsid w:val="00F72AE9"/>
    <w:rsid w:val="00F776A7"/>
    <w:rsid w:val="00F82F23"/>
    <w:rsid w:val="00F847D7"/>
    <w:rsid w:val="00F86F6A"/>
    <w:rsid w:val="00F92F2A"/>
    <w:rsid w:val="00F94778"/>
    <w:rsid w:val="00F96319"/>
    <w:rsid w:val="00F9656C"/>
    <w:rsid w:val="00F96F61"/>
    <w:rsid w:val="00FA045D"/>
    <w:rsid w:val="00FA3552"/>
    <w:rsid w:val="00FA4361"/>
    <w:rsid w:val="00FA4D0F"/>
    <w:rsid w:val="00FA5443"/>
    <w:rsid w:val="00FA588E"/>
    <w:rsid w:val="00FA6862"/>
    <w:rsid w:val="00FA7E9E"/>
    <w:rsid w:val="00FB2FEE"/>
    <w:rsid w:val="00FB47D7"/>
    <w:rsid w:val="00FB4E9A"/>
    <w:rsid w:val="00FB5911"/>
    <w:rsid w:val="00FB641C"/>
    <w:rsid w:val="00FB71FE"/>
    <w:rsid w:val="00FC7201"/>
    <w:rsid w:val="00FD621E"/>
    <w:rsid w:val="00FE5589"/>
    <w:rsid w:val="00FE7EC3"/>
    <w:rsid w:val="00FF1651"/>
    <w:rsid w:val="00FF2062"/>
    <w:rsid w:val="00FF57C2"/>
    <w:rsid w:val="00FF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54048"/>
  <w15:chartTrackingRefBased/>
  <w15:docId w15:val="{F2174EC7-265C-614E-847F-D326615F5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662"/>
  </w:style>
  <w:style w:type="paragraph" w:styleId="Heading1">
    <w:name w:val="heading 1"/>
    <w:basedOn w:val="Normal"/>
    <w:next w:val="Normal"/>
    <w:link w:val="Heading1Char"/>
    <w:uiPriority w:val="9"/>
    <w:qFormat/>
    <w:rsid w:val="00296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6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6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6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6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66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66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66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6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9666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6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9666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66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6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8437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843789"/>
    <w:rPr>
      <w:rFonts w:ascii="Times New Roman" w:eastAsia="Arial Unicode MS" w:hAnsi="Times New Roman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THEP TEEKAPUT</dc:creator>
  <cp:keywords/>
  <dc:description/>
  <cp:lastModifiedBy>CHUTITHEP TEEKAPUT</cp:lastModifiedBy>
  <cp:revision>15</cp:revision>
  <cp:lastPrinted>2025-07-31T05:18:00Z</cp:lastPrinted>
  <dcterms:created xsi:type="dcterms:W3CDTF">2025-07-30T14:18:00Z</dcterms:created>
  <dcterms:modified xsi:type="dcterms:W3CDTF">2025-07-31T14:56:00Z</dcterms:modified>
</cp:coreProperties>
</file>